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26F69" w14:textId="07A4A328" w:rsidR="00542AB7" w:rsidRPr="00542AB7" w:rsidRDefault="00542AB7" w:rsidP="00542AB7">
      <w:pPr>
        <w:spacing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6B5D53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l Table 1. Univariate and Multivariable Regression:  Characteristics Associated with a Positive Suicide among Perioperative Encounters with Screening Completed as Recommended – Sensitivity Analysi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6"/>
        <w:gridCol w:w="2804"/>
        <w:gridCol w:w="2804"/>
      </w:tblGrid>
      <w:tr w:rsidR="00542AB7" w:rsidRPr="006B5D53" w14:paraId="578FC6CA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18EE4D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Encounter Characteristic</w:t>
            </w: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7AF409" w14:textId="77777777" w:rsidR="00542AB7" w:rsidRPr="006B5D53" w:rsidRDefault="00542AB7" w:rsidP="00AE3C9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dds of Positive Screen,</w:t>
            </w:r>
            <w:r w:rsidRPr="006B5D53">
              <w:rPr>
                <w:rFonts w:ascii="Arial" w:eastAsia="Times New Roman" w:hAnsi="Arial" w:cs="Arial"/>
                <w:b/>
                <w:bCs/>
                <w:color w:val="9F2B9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B5D53">
              <w:rPr>
                <w:rFonts w:ascii="Arial" w:eastAsia="Times New Roman" w:hAnsi="Arial" w:cs="Arial"/>
                <w:color w:val="9F2B92"/>
                <w:kern w:val="0"/>
                <w:sz w:val="22"/>
                <w:szCs w:val="22"/>
                <w14:ligatures w14:val="none"/>
              </w:rPr>
              <w:t> </w:t>
            </w:r>
            <w:r w:rsidRPr="006B5D53">
              <w:rPr>
                <w:rFonts w:ascii="Arial" w:eastAsia="Times New Roman" w:hAnsi="Arial" w:cs="Arial"/>
                <w:color w:val="9F2B92"/>
                <w:kern w:val="0"/>
                <w:sz w:val="22"/>
                <w:szCs w:val="22"/>
                <w14:ligatures w14:val="none"/>
              </w:rPr>
              <w:br/>
            </w: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 (95% CI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0E50B" w14:textId="77777777" w:rsidR="00542AB7" w:rsidRPr="006B5D53" w:rsidRDefault="00542AB7" w:rsidP="00AE3C9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justed Odds  </w:t>
            </w: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of Positive Screen,  </w:t>
            </w: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OR</w:t>
            </w:r>
            <w:proofErr w:type="spellEnd"/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95% CI) </w:t>
            </w:r>
          </w:p>
        </w:tc>
      </w:tr>
      <w:tr w:rsidR="00542AB7" w:rsidRPr="006B5D53" w14:paraId="030351E9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A0D86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ge group </w:t>
            </w:r>
          </w:p>
          <w:p w14:paraId="7F7594DC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10-12 </w:t>
            </w:r>
          </w:p>
          <w:p w14:paraId="5CDCAB30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13-15 </w:t>
            </w:r>
          </w:p>
          <w:p w14:paraId="18A0469A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16-18 </w:t>
            </w:r>
          </w:p>
          <w:p w14:paraId="57C14694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19-21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D844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7D88F3A1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9 (0.37,0.65) </w:t>
            </w:r>
          </w:p>
          <w:p w14:paraId="09F76526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72F00771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7 (1.10,1.69) </w:t>
            </w:r>
          </w:p>
          <w:p w14:paraId="7D5A736E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0 (0.59,1.32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0B4D0F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5697E2EF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9 (0.37,0.65) </w:t>
            </w:r>
          </w:p>
          <w:p w14:paraId="1BE9C44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721C2013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3 (1.07,1.65) </w:t>
            </w:r>
          </w:p>
          <w:p w14:paraId="3C0766E6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1 (0.54,1.19) </w:t>
            </w:r>
          </w:p>
        </w:tc>
      </w:tr>
      <w:tr w:rsidR="00542AB7" w:rsidRPr="006B5D53" w14:paraId="173C148D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6A0EA5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ex </w:t>
            </w:r>
          </w:p>
          <w:p w14:paraId="4CC08FDB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Female </w:t>
            </w:r>
          </w:p>
          <w:p w14:paraId="125BB315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Mal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1DD08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73B962C8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61 (2.14,3.20) </w:t>
            </w:r>
          </w:p>
          <w:p w14:paraId="2A0F7B8F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3DBD1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4214A39D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59 (2.13,3.18) </w:t>
            </w:r>
          </w:p>
          <w:p w14:paraId="2CD58AD7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</w:tc>
      </w:tr>
      <w:tr w:rsidR="00542AB7" w:rsidRPr="006B5D53" w14:paraId="71B00355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D32C5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ce and Ethnicity </w:t>
            </w:r>
          </w:p>
          <w:p w14:paraId="04C1AFB3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Black NH </w:t>
            </w:r>
          </w:p>
          <w:p w14:paraId="157E0A5F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Hispanic/Latinx </w:t>
            </w:r>
          </w:p>
          <w:p w14:paraId="1F6095A9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White NH </w:t>
            </w:r>
          </w:p>
          <w:p w14:paraId="575A423E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Other or Not Given</w:t>
            </w:r>
            <w:r w:rsidRPr="006B5D5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C3A29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3640177A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5 (0.75,1.44) </w:t>
            </w:r>
          </w:p>
          <w:p w14:paraId="53D18254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6 (0.85,1.31) </w:t>
            </w:r>
          </w:p>
          <w:p w14:paraId="2781B6A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3648A186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1 (0.83,1.47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69536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32B108A2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5 (0.66,1.34) </w:t>
            </w:r>
          </w:p>
          <w:p w14:paraId="4CA4F881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5 (0.80,1.37) </w:t>
            </w:r>
          </w:p>
          <w:p w14:paraId="6FDE5BE8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4078B477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1 (0.82,1.49) </w:t>
            </w:r>
          </w:p>
        </w:tc>
      </w:tr>
      <w:tr w:rsidR="00542AB7" w:rsidRPr="006B5D53" w14:paraId="4B85AD3D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CC660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surance </w:t>
            </w:r>
          </w:p>
          <w:p w14:paraId="35D2F2F8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Private </w:t>
            </w:r>
          </w:p>
          <w:p w14:paraId="78BFE05E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Public </w:t>
            </w:r>
          </w:p>
          <w:p w14:paraId="740F72E7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Self-Pay/Other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7F26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1EDAC484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49B1BBC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21 (1.00,1.45) </w:t>
            </w:r>
          </w:p>
          <w:p w14:paraId="427E2B4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47 (0.74,6.12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FC032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778D4A34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02649977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7 (1.09,1.72) </w:t>
            </w:r>
          </w:p>
          <w:p w14:paraId="68602559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47 (0.73,6.32) </w:t>
            </w:r>
          </w:p>
        </w:tc>
      </w:tr>
      <w:tr w:rsidR="00542AB7" w:rsidRPr="006B5D53" w14:paraId="15C4A0ED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3C8D6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anguage </w:t>
            </w:r>
          </w:p>
          <w:p w14:paraId="434CA51D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English </w:t>
            </w:r>
          </w:p>
          <w:p w14:paraId="6E672E89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Spanish </w:t>
            </w:r>
          </w:p>
          <w:p w14:paraId="07713848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Other Languages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88D509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25617A8F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27A793F2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0 (0.60,1.04) </w:t>
            </w:r>
          </w:p>
          <w:p w14:paraId="62E37624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8 (0.23,1.19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82B01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44D69CB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784783D4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3 (0.45,0.87) </w:t>
            </w:r>
          </w:p>
          <w:p w14:paraId="6A994A4F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7 (0.18,1.01) </w:t>
            </w:r>
          </w:p>
        </w:tc>
      </w:tr>
      <w:tr w:rsidR="00542AB7" w:rsidRPr="006B5D53" w14:paraId="6FD2047C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E70FA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tient Class </w:t>
            </w:r>
          </w:p>
          <w:p w14:paraId="4920E83C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Inpatient/Observation Status </w:t>
            </w:r>
          </w:p>
          <w:p w14:paraId="0E7A0F3B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Outpatient Surgery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6FE3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507324CC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40 (1.12,1.75) </w:t>
            </w:r>
          </w:p>
          <w:p w14:paraId="6C579560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A79F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67F5B665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9 (0.94,1.48) </w:t>
            </w:r>
          </w:p>
          <w:p w14:paraId="58632D69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</w:tc>
      </w:tr>
      <w:tr w:rsidR="00542AB7" w:rsidRPr="006B5D53" w14:paraId="142532C2" w14:textId="77777777" w:rsidTr="00AE3C94">
        <w:trPr>
          <w:trHeight w:val="300"/>
        </w:trPr>
        <w:tc>
          <w:tcPr>
            <w:tcW w:w="3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3061A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reening Department </w:t>
            </w:r>
          </w:p>
          <w:p w14:paraId="7A0DF36D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Children’s Hospital </w:t>
            </w:r>
          </w:p>
          <w:p w14:paraId="04409097" w14:textId="77777777" w:rsidR="00542AB7" w:rsidRPr="006B5D53" w:rsidRDefault="00542AB7" w:rsidP="00AE3C9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 Outpatient Surgical Center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7AB3A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277096A8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2550628E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8 (0.16,0.46)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1ABEB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  <w:p w14:paraId="478D110A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ence </w:t>
            </w:r>
          </w:p>
          <w:p w14:paraId="09D38F18" w14:textId="77777777" w:rsidR="00542AB7" w:rsidRPr="006B5D53" w:rsidRDefault="00542AB7" w:rsidP="00AE3C9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6B5D5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0 (0.17,0.49) </w:t>
            </w:r>
          </w:p>
        </w:tc>
      </w:tr>
    </w:tbl>
    <w:p w14:paraId="7219084D" w14:textId="77777777" w:rsidR="00542AB7" w:rsidRPr="006B5D53" w:rsidRDefault="00542AB7" w:rsidP="00542AB7">
      <w:pPr>
        <w:spacing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6B5D53">
        <w:rPr>
          <w:rFonts w:ascii="Arial" w:eastAsia="Times New Roman" w:hAnsi="Arial" w:cs="Arial"/>
          <w:kern w:val="0"/>
          <w:sz w:val="22"/>
          <w:szCs w:val="22"/>
          <w14:ligatures w14:val="none"/>
        </w:rPr>
        <w:t>  NH: Non-Hispanic </w:t>
      </w:r>
    </w:p>
    <w:p w14:paraId="45606B48" w14:textId="77777777" w:rsidR="00542AB7" w:rsidRPr="006B5D53" w:rsidRDefault="00542AB7" w:rsidP="00542AB7">
      <w:pPr>
        <w:spacing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proofErr w:type="gramStart"/>
      <w:r w:rsidRPr="006B5D53">
        <w:rPr>
          <w:rFonts w:ascii="Arial" w:hAnsi="Arial" w:cs="Arial"/>
          <w:vertAlign w:val="superscript"/>
        </w:rPr>
        <w:t>†</w:t>
      </w:r>
      <w:r w:rsidRPr="006B5D53">
        <w:rPr>
          <w:rFonts w:ascii="Arial" w:eastAsia="Times New Roman" w:hAnsi="Arial" w:cs="Arial"/>
          <w:color w:val="000000"/>
          <w:kern w:val="0"/>
          <w:sz w:val="17"/>
          <w:szCs w:val="17"/>
          <w:vertAlign w:val="superscript"/>
          <w14:ligatures w14:val="none"/>
        </w:rPr>
        <w:t xml:space="preserve">  </w:t>
      </w:r>
      <w:r w:rsidRPr="006B5D5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ther</w:t>
      </w:r>
      <w:proofErr w:type="gramEnd"/>
      <w:r w:rsidRPr="006B5D5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ncludes non-Hispanic American Indian/Alaska Native, Asian, Pacific Islander, and Two or more races, which were analyzed together due to small sample size.</w:t>
      </w:r>
    </w:p>
    <w:p w14:paraId="1F0085FF" w14:textId="77777777" w:rsidR="00542AB7" w:rsidRPr="006B5D53" w:rsidRDefault="00542AB7" w:rsidP="00542AB7">
      <w:pPr>
        <w:spacing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2213D22" w14:textId="77777777" w:rsidR="00542AB7" w:rsidRPr="006B5D53" w:rsidRDefault="00542AB7" w:rsidP="00542AB7">
      <w:pPr>
        <w:spacing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D2163CF" w14:textId="051661A5" w:rsidR="0092036D" w:rsidRPr="00542AB7" w:rsidRDefault="0092036D" w:rsidP="00542AB7"/>
    <w:sectPr w:rsidR="0092036D" w:rsidRPr="00542AB7" w:rsidSect="006E72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4AB77" w14:textId="77777777" w:rsidR="00684DAB" w:rsidRDefault="00684DAB" w:rsidP="00555BDF">
      <w:pPr>
        <w:spacing w:after="0" w:line="240" w:lineRule="auto"/>
      </w:pPr>
      <w:r>
        <w:separator/>
      </w:r>
    </w:p>
  </w:endnote>
  <w:endnote w:type="continuationSeparator" w:id="0">
    <w:p w14:paraId="7EB5B040" w14:textId="77777777" w:rsidR="00684DAB" w:rsidRDefault="00684DAB" w:rsidP="00555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2052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B8677" w14:textId="52E0610E" w:rsidR="003B0EAC" w:rsidRDefault="003B0EAC" w:rsidP="003B0E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4CA23" w14:textId="77777777" w:rsidR="003B0EAC" w:rsidRDefault="003B0EAC" w:rsidP="00555B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2159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53B3AA" w14:textId="707D1195" w:rsidR="003B0EAC" w:rsidRDefault="003B0EAC" w:rsidP="003B0E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0FD1676" w14:textId="77777777" w:rsidR="003B0EAC" w:rsidRDefault="003B0EAC" w:rsidP="00555B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C780F" w14:textId="77777777" w:rsidR="00684DAB" w:rsidRDefault="00684DAB" w:rsidP="00555BDF">
      <w:pPr>
        <w:spacing w:after="0" w:line="240" w:lineRule="auto"/>
      </w:pPr>
      <w:r>
        <w:separator/>
      </w:r>
    </w:p>
  </w:footnote>
  <w:footnote w:type="continuationSeparator" w:id="0">
    <w:p w14:paraId="073FDC87" w14:textId="77777777" w:rsidR="00684DAB" w:rsidRDefault="00684DAB" w:rsidP="00555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1CDA"/>
    <w:multiLevelType w:val="multilevel"/>
    <w:tmpl w:val="1CDEC9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FD3569"/>
    <w:multiLevelType w:val="multilevel"/>
    <w:tmpl w:val="9618AC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444391"/>
    <w:multiLevelType w:val="hybridMultilevel"/>
    <w:tmpl w:val="883E5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F097B"/>
    <w:multiLevelType w:val="multilevel"/>
    <w:tmpl w:val="E1587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1B55BF"/>
    <w:multiLevelType w:val="hybridMultilevel"/>
    <w:tmpl w:val="B614D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91605"/>
    <w:multiLevelType w:val="hybridMultilevel"/>
    <w:tmpl w:val="097C1586"/>
    <w:lvl w:ilvl="0" w:tplc="B9B6ED7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E26DE"/>
    <w:multiLevelType w:val="hybridMultilevel"/>
    <w:tmpl w:val="B4AA75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6B4E5E"/>
    <w:multiLevelType w:val="multilevel"/>
    <w:tmpl w:val="7F0A1E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2F7279"/>
    <w:multiLevelType w:val="multilevel"/>
    <w:tmpl w:val="ADB43D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741E6D"/>
    <w:multiLevelType w:val="multilevel"/>
    <w:tmpl w:val="FDAEC6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192DC6"/>
    <w:multiLevelType w:val="multilevel"/>
    <w:tmpl w:val="A4469B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7901C0"/>
    <w:multiLevelType w:val="multilevel"/>
    <w:tmpl w:val="B7F0E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F15E0A"/>
    <w:multiLevelType w:val="multilevel"/>
    <w:tmpl w:val="F6B890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2273750">
    <w:abstractNumId w:val="3"/>
  </w:num>
  <w:num w:numId="2" w16cid:durableId="343556819">
    <w:abstractNumId w:val="1"/>
  </w:num>
  <w:num w:numId="3" w16cid:durableId="1524593100">
    <w:abstractNumId w:val="12"/>
  </w:num>
  <w:num w:numId="4" w16cid:durableId="1427270477">
    <w:abstractNumId w:val="10"/>
  </w:num>
  <w:num w:numId="5" w16cid:durableId="840657136">
    <w:abstractNumId w:val="7"/>
  </w:num>
  <w:num w:numId="6" w16cid:durableId="708653667">
    <w:abstractNumId w:val="9"/>
  </w:num>
  <w:num w:numId="7" w16cid:durableId="73551591">
    <w:abstractNumId w:val="8"/>
  </w:num>
  <w:num w:numId="8" w16cid:durableId="1715040749">
    <w:abstractNumId w:val="11"/>
  </w:num>
  <w:num w:numId="9" w16cid:durableId="1917589708">
    <w:abstractNumId w:val="0"/>
  </w:num>
  <w:num w:numId="10" w16cid:durableId="1877892991">
    <w:abstractNumId w:val="6"/>
  </w:num>
  <w:num w:numId="11" w16cid:durableId="436023761">
    <w:abstractNumId w:val="4"/>
  </w:num>
  <w:num w:numId="12" w16cid:durableId="182522458">
    <w:abstractNumId w:val="2"/>
  </w:num>
  <w:num w:numId="13" w16cid:durableId="12293390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CD"/>
    <w:rsid w:val="0000273A"/>
    <w:rsid w:val="00004AC6"/>
    <w:rsid w:val="00004F5F"/>
    <w:rsid w:val="0000548E"/>
    <w:rsid w:val="00012B66"/>
    <w:rsid w:val="0001418E"/>
    <w:rsid w:val="00020F79"/>
    <w:rsid w:val="00024CAB"/>
    <w:rsid w:val="000279EA"/>
    <w:rsid w:val="00037396"/>
    <w:rsid w:val="00037A4D"/>
    <w:rsid w:val="00041C81"/>
    <w:rsid w:val="000535F6"/>
    <w:rsid w:val="00061981"/>
    <w:rsid w:val="000706F0"/>
    <w:rsid w:val="00071BBA"/>
    <w:rsid w:val="000763BD"/>
    <w:rsid w:val="00080BE2"/>
    <w:rsid w:val="000819D2"/>
    <w:rsid w:val="000864B9"/>
    <w:rsid w:val="00090077"/>
    <w:rsid w:val="00090CFB"/>
    <w:rsid w:val="00096129"/>
    <w:rsid w:val="000975A1"/>
    <w:rsid w:val="000A13A6"/>
    <w:rsid w:val="000A6AF2"/>
    <w:rsid w:val="000B6358"/>
    <w:rsid w:val="000B6579"/>
    <w:rsid w:val="000C7ABD"/>
    <w:rsid w:val="000D1157"/>
    <w:rsid w:val="000D4383"/>
    <w:rsid w:val="000E1F32"/>
    <w:rsid w:val="000E717C"/>
    <w:rsid w:val="000F1173"/>
    <w:rsid w:val="000F1A56"/>
    <w:rsid w:val="000F39E4"/>
    <w:rsid w:val="000F4CA9"/>
    <w:rsid w:val="000F73A3"/>
    <w:rsid w:val="00102B84"/>
    <w:rsid w:val="00103853"/>
    <w:rsid w:val="001102FC"/>
    <w:rsid w:val="00120C46"/>
    <w:rsid w:val="0012177C"/>
    <w:rsid w:val="00125ED1"/>
    <w:rsid w:val="00132B6D"/>
    <w:rsid w:val="001352F7"/>
    <w:rsid w:val="001371FC"/>
    <w:rsid w:val="00137404"/>
    <w:rsid w:val="00143B07"/>
    <w:rsid w:val="00157C04"/>
    <w:rsid w:val="001613E6"/>
    <w:rsid w:val="00161EA6"/>
    <w:rsid w:val="00162AFA"/>
    <w:rsid w:val="0016564F"/>
    <w:rsid w:val="001673DE"/>
    <w:rsid w:val="00172874"/>
    <w:rsid w:val="00174F00"/>
    <w:rsid w:val="00184D2F"/>
    <w:rsid w:val="00185208"/>
    <w:rsid w:val="001852A7"/>
    <w:rsid w:val="00192EA6"/>
    <w:rsid w:val="001967EE"/>
    <w:rsid w:val="001A03B6"/>
    <w:rsid w:val="001A0774"/>
    <w:rsid w:val="001A19CC"/>
    <w:rsid w:val="001A3B8D"/>
    <w:rsid w:val="001A4A3E"/>
    <w:rsid w:val="001A4B85"/>
    <w:rsid w:val="001A5D0C"/>
    <w:rsid w:val="001A72FC"/>
    <w:rsid w:val="001B0D30"/>
    <w:rsid w:val="001C1036"/>
    <w:rsid w:val="001C13E9"/>
    <w:rsid w:val="001C5F3F"/>
    <w:rsid w:val="001C608F"/>
    <w:rsid w:val="001C60A8"/>
    <w:rsid w:val="001C7B38"/>
    <w:rsid w:val="001D20A0"/>
    <w:rsid w:val="001D3646"/>
    <w:rsid w:val="001D5EF9"/>
    <w:rsid w:val="001D6963"/>
    <w:rsid w:val="001D6C38"/>
    <w:rsid w:val="001E1A43"/>
    <w:rsid w:val="001E6CC6"/>
    <w:rsid w:val="001F11BA"/>
    <w:rsid w:val="001F4659"/>
    <w:rsid w:val="00206023"/>
    <w:rsid w:val="00212F5E"/>
    <w:rsid w:val="00220269"/>
    <w:rsid w:val="00226283"/>
    <w:rsid w:val="00232BC2"/>
    <w:rsid w:val="00233049"/>
    <w:rsid w:val="00240C5F"/>
    <w:rsid w:val="00241B83"/>
    <w:rsid w:val="00241F69"/>
    <w:rsid w:val="00243A08"/>
    <w:rsid w:val="00251E4E"/>
    <w:rsid w:val="0025295A"/>
    <w:rsid w:val="002560A9"/>
    <w:rsid w:val="00260C32"/>
    <w:rsid w:val="002614FD"/>
    <w:rsid w:val="00261769"/>
    <w:rsid w:val="0027056C"/>
    <w:rsid w:val="00270E7D"/>
    <w:rsid w:val="002732D9"/>
    <w:rsid w:val="0027461C"/>
    <w:rsid w:val="00280F59"/>
    <w:rsid w:val="00282842"/>
    <w:rsid w:val="00285EB9"/>
    <w:rsid w:val="00286D3B"/>
    <w:rsid w:val="002906BF"/>
    <w:rsid w:val="002926B0"/>
    <w:rsid w:val="002B089E"/>
    <w:rsid w:val="002C0AAF"/>
    <w:rsid w:val="002C2830"/>
    <w:rsid w:val="002C38F4"/>
    <w:rsid w:val="002D0D4F"/>
    <w:rsid w:val="002D556D"/>
    <w:rsid w:val="002E266F"/>
    <w:rsid w:val="002E5067"/>
    <w:rsid w:val="002F3750"/>
    <w:rsid w:val="002F4111"/>
    <w:rsid w:val="002F5386"/>
    <w:rsid w:val="00302A6F"/>
    <w:rsid w:val="0030354E"/>
    <w:rsid w:val="00316376"/>
    <w:rsid w:val="00320748"/>
    <w:rsid w:val="00324B08"/>
    <w:rsid w:val="00333D70"/>
    <w:rsid w:val="003340A6"/>
    <w:rsid w:val="00337239"/>
    <w:rsid w:val="0034084D"/>
    <w:rsid w:val="00345766"/>
    <w:rsid w:val="00363617"/>
    <w:rsid w:val="00374708"/>
    <w:rsid w:val="00375DFF"/>
    <w:rsid w:val="00376729"/>
    <w:rsid w:val="00377A27"/>
    <w:rsid w:val="0038303A"/>
    <w:rsid w:val="003919D2"/>
    <w:rsid w:val="003A0667"/>
    <w:rsid w:val="003A45A2"/>
    <w:rsid w:val="003B0EAC"/>
    <w:rsid w:val="003B1772"/>
    <w:rsid w:val="003B424F"/>
    <w:rsid w:val="003B5657"/>
    <w:rsid w:val="003C0B50"/>
    <w:rsid w:val="003C5027"/>
    <w:rsid w:val="003C511D"/>
    <w:rsid w:val="003D2811"/>
    <w:rsid w:val="003D3BF3"/>
    <w:rsid w:val="003D724E"/>
    <w:rsid w:val="003E1DA7"/>
    <w:rsid w:val="003E751E"/>
    <w:rsid w:val="003F3455"/>
    <w:rsid w:val="003F38AC"/>
    <w:rsid w:val="003F467A"/>
    <w:rsid w:val="003F69F1"/>
    <w:rsid w:val="00406AF3"/>
    <w:rsid w:val="00410935"/>
    <w:rsid w:val="00413951"/>
    <w:rsid w:val="00421145"/>
    <w:rsid w:val="004306B6"/>
    <w:rsid w:val="00431A82"/>
    <w:rsid w:val="004323C8"/>
    <w:rsid w:val="0043447E"/>
    <w:rsid w:val="0043683D"/>
    <w:rsid w:val="00437D2B"/>
    <w:rsid w:val="0044542A"/>
    <w:rsid w:val="004464E3"/>
    <w:rsid w:val="00451689"/>
    <w:rsid w:val="00452C46"/>
    <w:rsid w:val="0045789C"/>
    <w:rsid w:val="004714F8"/>
    <w:rsid w:val="00480951"/>
    <w:rsid w:val="0048487A"/>
    <w:rsid w:val="0048616D"/>
    <w:rsid w:val="004954E9"/>
    <w:rsid w:val="0049554A"/>
    <w:rsid w:val="004C405F"/>
    <w:rsid w:val="004C5D4D"/>
    <w:rsid w:val="004D1896"/>
    <w:rsid w:val="004D3CF2"/>
    <w:rsid w:val="004D422C"/>
    <w:rsid w:val="004D63E1"/>
    <w:rsid w:val="004E0A30"/>
    <w:rsid w:val="004E4015"/>
    <w:rsid w:val="004E51C6"/>
    <w:rsid w:val="004F0BE7"/>
    <w:rsid w:val="004F117F"/>
    <w:rsid w:val="004F1694"/>
    <w:rsid w:val="00507028"/>
    <w:rsid w:val="00523CB8"/>
    <w:rsid w:val="00530E25"/>
    <w:rsid w:val="005345C5"/>
    <w:rsid w:val="005407BC"/>
    <w:rsid w:val="00542269"/>
    <w:rsid w:val="00542303"/>
    <w:rsid w:val="00542AB7"/>
    <w:rsid w:val="00544210"/>
    <w:rsid w:val="00545EAA"/>
    <w:rsid w:val="00552B88"/>
    <w:rsid w:val="0055408F"/>
    <w:rsid w:val="00555BDF"/>
    <w:rsid w:val="00574AC5"/>
    <w:rsid w:val="00577ED0"/>
    <w:rsid w:val="005800FC"/>
    <w:rsid w:val="005851D2"/>
    <w:rsid w:val="005A5F90"/>
    <w:rsid w:val="005A79C4"/>
    <w:rsid w:val="005C47AE"/>
    <w:rsid w:val="005C7052"/>
    <w:rsid w:val="005D2111"/>
    <w:rsid w:val="005D213F"/>
    <w:rsid w:val="005D3C7A"/>
    <w:rsid w:val="005D4407"/>
    <w:rsid w:val="005D52C9"/>
    <w:rsid w:val="005E3947"/>
    <w:rsid w:val="005F029B"/>
    <w:rsid w:val="005F614A"/>
    <w:rsid w:val="005F7EA2"/>
    <w:rsid w:val="00601745"/>
    <w:rsid w:val="006061C6"/>
    <w:rsid w:val="00606BE1"/>
    <w:rsid w:val="0060732D"/>
    <w:rsid w:val="00620CCA"/>
    <w:rsid w:val="00630467"/>
    <w:rsid w:val="00630E5B"/>
    <w:rsid w:val="006337D1"/>
    <w:rsid w:val="00633DD4"/>
    <w:rsid w:val="00635481"/>
    <w:rsid w:val="00637D73"/>
    <w:rsid w:val="00640030"/>
    <w:rsid w:val="006413FA"/>
    <w:rsid w:val="00646819"/>
    <w:rsid w:val="0065003A"/>
    <w:rsid w:val="00650488"/>
    <w:rsid w:val="00651791"/>
    <w:rsid w:val="006524CB"/>
    <w:rsid w:val="00675C95"/>
    <w:rsid w:val="006837D7"/>
    <w:rsid w:val="00684DAB"/>
    <w:rsid w:val="00684FE7"/>
    <w:rsid w:val="0069438F"/>
    <w:rsid w:val="006A7ECD"/>
    <w:rsid w:val="006B5D53"/>
    <w:rsid w:val="006C0628"/>
    <w:rsid w:val="006C1079"/>
    <w:rsid w:val="006C78F3"/>
    <w:rsid w:val="006D0253"/>
    <w:rsid w:val="006D138A"/>
    <w:rsid w:val="006D74BD"/>
    <w:rsid w:val="006E292D"/>
    <w:rsid w:val="006E7268"/>
    <w:rsid w:val="006E74A9"/>
    <w:rsid w:val="006F15FA"/>
    <w:rsid w:val="007078ED"/>
    <w:rsid w:val="00710B09"/>
    <w:rsid w:val="0071136E"/>
    <w:rsid w:val="00721B12"/>
    <w:rsid w:val="00725CCA"/>
    <w:rsid w:val="00733087"/>
    <w:rsid w:val="0075036B"/>
    <w:rsid w:val="007532FF"/>
    <w:rsid w:val="007534E4"/>
    <w:rsid w:val="007556E4"/>
    <w:rsid w:val="00761884"/>
    <w:rsid w:val="007645C8"/>
    <w:rsid w:val="00765135"/>
    <w:rsid w:val="00773CE8"/>
    <w:rsid w:val="007745BD"/>
    <w:rsid w:val="00775E81"/>
    <w:rsid w:val="007761F2"/>
    <w:rsid w:val="007826CA"/>
    <w:rsid w:val="007942FC"/>
    <w:rsid w:val="007A2283"/>
    <w:rsid w:val="007B0CF5"/>
    <w:rsid w:val="007B168C"/>
    <w:rsid w:val="007B3BC1"/>
    <w:rsid w:val="007C675F"/>
    <w:rsid w:val="007D211E"/>
    <w:rsid w:val="007D2790"/>
    <w:rsid w:val="007D3097"/>
    <w:rsid w:val="007E3096"/>
    <w:rsid w:val="007F31C6"/>
    <w:rsid w:val="007F7346"/>
    <w:rsid w:val="007F7BFC"/>
    <w:rsid w:val="008032A1"/>
    <w:rsid w:val="00803945"/>
    <w:rsid w:val="00806D38"/>
    <w:rsid w:val="00822C73"/>
    <w:rsid w:val="00824441"/>
    <w:rsid w:val="00824C97"/>
    <w:rsid w:val="00824CAB"/>
    <w:rsid w:val="00827585"/>
    <w:rsid w:val="008316D5"/>
    <w:rsid w:val="00843A5D"/>
    <w:rsid w:val="0085058B"/>
    <w:rsid w:val="00851960"/>
    <w:rsid w:val="008544EB"/>
    <w:rsid w:val="00854B0E"/>
    <w:rsid w:val="008634BA"/>
    <w:rsid w:val="00865503"/>
    <w:rsid w:val="00867355"/>
    <w:rsid w:val="008704B3"/>
    <w:rsid w:val="00873F95"/>
    <w:rsid w:val="00876FF6"/>
    <w:rsid w:val="00882517"/>
    <w:rsid w:val="00882AE5"/>
    <w:rsid w:val="00885507"/>
    <w:rsid w:val="00886B98"/>
    <w:rsid w:val="00893DDA"/>
    <w:rsid w:val="008956FB"/>
    <w:rsid w:val="008B1486"/>
    <w:rsid w:val="008B30B2"/>
    <w:rsid w:val="008B5A42"/>
    <w:rsid w:val="008C0754"/>
    <w:rsid w:val="008D4B1C"/>
    <w:rsid w:val="008E175E"/>
    <w:rsid w:val="008E19D0"/>
    <w:rsid w:val="008F17B3"/>
    <w:rsid w:val="008F6723"/>
    <w:rsid w:val="008F7D8C"/>
    <w:rsid w:val="00900B27"/>
    <w:rsid w:val="009033EC"/>
    <w:rsid w:val="0090573A"/>
    <w:rsid w:val="00905DC6"/>
    <w:rsid w:val="00907D2E"/>
    <w:rsid w:val="00907E58"/>
    <w:rsid w:val="00913CD9"/>
    <w:rsid w:val="0091402C"/>
    <w:rsid w:val="0092036D"/>
    <w:rsid w:val="009208DD"/>
    <w:rsid w:val="009269DB"/>
    <w:rsid w:val="00930793"/>
    <w:rsid w:val="00930B1F"/>
    <w:rsid w:val="00941858"/>
    <w:rsid w:val="0094529F"/>
    <w:rsid w:val="00951235"/>
    <w:rsid w:val="00953D06"/>
    <w:rsid w:val="00960664"/>
    <w:rsid w:val="009725BA"/>
    <w:rsid w:val="00974C1E"/>
    <w:rsid w:val="00981F90"/>
    <w:rsid w:val="00987BB9"/>
    <w:rsid w:val="00993330"/>
    <w:rsid w:val="0099559E"/>
    <w:rsid w:val="009960CF"/>
    <w:rsid w:val="00996AFF"/>
    <w:rsid w:val="0099739B"/>
    <w:rsid w:val="00997C44"/>
    <w:rsid w:val="009A61AD"/>
    <w:rsid w:val="009B204E"/>
    <w:rsid w:val="009B2575"/>
    <w:rsid w:val="009B3431"/>
    <w:rsid w:val="009B6FC2"/>
    <w:rsid w:val="009C70A7"/>
    <w:rsid w:val="009D1B1E"/>
    <w:rsid w:val="009D5A83"/>
    <w:rsid w:val="009D60C9"/>
    <w:rsid w:val="009D68FE"/>
    <w:rsid w:val="009D79CC"/>
    <w:rsid w:val="009E01CF"/>
    <w:rsid w:val="009E07BD"/>
    <w:rsid w:val="009E4D48"/>
    <w:rsid w:val="009E738F"/>
    <w:rsid w:val="009F0E78"/>
    <w:rsid w:val="009F32D2"/>
    <w:rsid w:val="009F6249"/>
    <w:rsid w:val="00A01CBE"/>
    <w:rsid w:val="00A10BC6"/>
    <w:rsid w:val="00A1786C"/>
    <w:rsid w:val="00A2627C"/>
    <w:rsid w:val="00A3390C"/>
    <w:rsid w:val="00A53ED1"/>
    <w:rsid w:val="00A62B39"/>
    <w:rsid w:val="00A62C67"/>
    <w:rsid w:val="00A92004"/>
    <w:rsid w:val="00A9415D"/>
    <w:rsid w:val="00AA3F54"/>
    <w:rsid w:val="00AA51A7"/>
    <w:rsid w:val="00AB0E1F"/>
    <w:rsid w:val="00AB1A6F"/>
    <w:rsid w:val="00AB2EA4"/>
    <w:rsid w:val="00AB34E9"/>
    <w:rsid w:val="00AC4DC9"/>
    <w:rsid w:val="00AE03A8"/>
    <w:rsid w:val="00AE2BC9"/>
    <w:rsid w:val="00AE4DBD"/>
    <w:rsid w:val="00AF1FB3"/>
    <w:rsid w:val="00AF27AC"/>
    <w:rsid w:val="00AF35C1"/>
    <w:rsid w:val="00B10687"/>
    <w:rsid w:val="00B12B66"/>
    <w:rsid w:val="00B14C88"/>
    <w:rsid w:val="00B151A3"/>
    <w:rsid w:val="00B214B2"/>
    <w:rsid w:val="00B222E7"/>
    <w:rsid w:val="00B233C4"/>
    <w:rsid w:val="00B240B0"/>
    <w:rsid w:val="00B431B3"/>
    <w:rsid w:val="00B441FC"/>
    <w:rsid w:val="00B50F4C"/>
    <w:rsid w:val="00B50F67"/>
    <w:rsid w:val="00B52398"/>
    <w:rsid w:val="00B54F9C"/>
    <w:rsid w:val="00B55C50"/>
    <w:rsid w:val="00B56E07"/>
    <w:rsid w:val="00B623F3"/>
    <w:rsid w:val="00B659D9"/>
    <w:rsid w:val="00B705E2"/>
    <w:rsid w:val="00B73AAD"/>
    <w:rsid w:val="00BA0E6E"/>
    <w:rsid w:val="00BA220B"/>
    <w:rsid w:val="00BA3B02"/>
    <w:rsid w:val="00BB5AC7"/>
    <w:rsid w:val="00BC5A77"/>
    <w:rsid w:val="00BC5ED4"/>
    <w:rsid w:val="00BD01EA"/>
    <w:rsid w:val="00BD29AD"/>
    <w:rsid w:val="00BD7719"/>
    <w:rsid w:val="00BE3004"/>
    <w:rsid w:val="00BE3D88"/>
    <w:rsid w:val="00BF1FB9"/>
    <w:rsid w:val="00C02B25"/>
    <w:rsid w:val="00C102C4"/>
    <w:rsid w:val="00C21F7E"/>
    <w:rsid w:val="00C25902"/>
    <w:rsid w:val="00C25964"/>
    <w:rsid w:val="00C265DF"/>
    <w:rsid w:val="00C3205A"/>
    <w:rsid w:val="00C41087"/>
    <w:rsid w:val="00C428CE"/>
    <w:rsid w:val="00C50EAF"/>
    <w:rsid w:val="00C527DE"/>
    <w:rsid w:val="00C62623"/>
    <w:rsid w:val="00C70509"/>
    <w:rsid w:val="00C71B5F"/>
    <w:rsid w:val="00C812D5"/>
    <w:rsid w:val="00C85C9D"/>
    <w:rsid w:val="00C96D06"/>
    <w:rsid w:val="00C97B50"/>
    <w:rsid w:val="00CA7988"/>
    <w:rsid w:val="00CB6B13"/>
    <w:rsid w:val="00CB714F"/>
    <w:rsid w:val="00CC71BD"/>
    <w:rsid w:val="00CC7DDC"/>
    <w:rsid w:val="00CD425D"/>
    <w:rsid w:val="00CE3C51"/>
    <w:rsid w:val="00CE53EB"/>
    <w:rsid w:val="00CE74DF"/>
    <w:rsid w:val="00CE7CD8"/>
    <w:rsid w:val="00CF39C8"/>
    <w:rsid w:val="00CF51A6"/>
    <w:rsid w:val="00CF6828"/>
    <w:rsid w:val="00D01AB8"/>
    <w:rsid w:val="00D02314"/>
    <w:rsid w:val="00D02819"/>
    <w:rsid w:val="00D035C6"/>
    <w:rsid w:val="00D046D3"/>
    <w:rsid w:val="00D05179"/>
    <w:rsid w:val="00D13326"/>
    <w:rsid w:val="00D319AD"/>
    <w:rsid w:val="00D340D4"/>
    <w:rsid w:val="00D3551F"/>
    <w:rsid w:val="00D37B53"/>
    <w:rsid w:val="00D47E8F"/>
    <w:rsid w:val="00D55F81"/>
    <w:rsid w:val="00D61992"/>
    <w:rsid w:val="00D6398D"/>
    <w:rsid w:val="00D65DB7"/>
    <w:rsid w:val="00D71835"/>
    <w:rsid w:val="00D73346"/>
    <w:rsid w:val="00D77255"/>
    <w:rsid w:val="00D779B1"/>
    <w:rsid w:val="00D77B0A"/>
    <w:rsid w:val="00D9110E"/>
    <w:rsid w:val="00D95F48"/>
    <w:rsid w:val="00DA0E53"/>
    <w:rsid w:val="00DB0604"/>
    <w:rsid w:val="00DB194B"/>
    <w:rsid w:val="00DC3E9F"/>
    <w:rsid w:val="00DD770B"/>
    <w:rsid w:val="00DE510F"/>
    <w:rsid w:val="00DE6A45"/>
    <w:rsid w:val="00DF2086"/>
    <w:rsid w:val="00DF2200"/>
    <w:rsid w:val="00E020C6"/>
    <w:rsid w:val="00E04E1F"/>
    <w:rsid w:val="00E0516B"/>
    <w:rsid w:val="00E05E27"/>
    <w:rsid w:val="00E06C80"/>
    <w:rsid w:val="00E1097B"/>
    <w:rsid w:val="00E122E8"/>
    <w:rsid w:val="00E14E32"/>
    <w:rsid w:val="00E15E45"/>
    <w:rsid w:val="00E22EBA"/>
    <w:rsid w:val="00E24D20"/>
    <w:rsid w:val="00E25ECD"/>
    <w:rsid w:val="00E26550"/>
    <w:rsid w:val="00E34C91"/>
    <w:rsid w:val="00E35E1B"/>
    <w:rsid w:val="00E369A4"/>
    <w:rsid w:val="00E37E85"/>
    <w:rsid w:val="00E3F6E1"/>
    <w:rsid w:val="00E408C0"/>
    <w:rsid w:val="00E424AA"/>
    <w:rsid w:val="00E42D56"/>
    <w:rsid w:val="00E475F9"/>
    <w:rsid w:val="00E52F19"/>
    <w:rsid w:val="00E564A6"/>
    <w:rsid w:val="00E61599"/>
    <w:rsid w:val="00E61916"/>
    <w:rsid w:val="00E7269F"/>
    <w:rsid w:val="00E745AC"/>
    <w:rsid w:val="00E923D4"/>
    <w:rsid w:val="00E93EF0"/>
    <w:rsid w:val="00EA2DB0"/>
    <w:rsid w:val="00EA4D4A"/>
    <w:rsid w:val="00EA71B2"/>
    <w:rsid w:val="00EB5477"/>
    <w:rsid w:val="00EB6136"/>
    <w:rsid w:val="00EB6239"/>
    <w:rsid w:val="00EB7AC9"/>
    <w:rsid w:val="00EC361B"/>
    <w:rsid w:val="00ED1B41"/>
    <w:rsid w:val="00EE0746"/>
    <w:rsid w:val="00EE1317"/>
    <w:rsid w:val="00EE1B09"/>
    <w:rsid w:val="00EF58B2"/>
    <w:rsid w:val="00F00ADC"/>
    <w:rsid w:val="00F01C67"/>
    <w:rsid w:val="00F02211"/>
    <w:rsid w:val="00F02F9A"/>
    <w:rsid w:val="00F03F54"/>
    <w:rsid w:val="00F05523"/>
    <w:rsid w:val="00F1064F"/>
    <w:rsid w:val="00F13A55"/>
    <w:rsid w:val="00F22FED"/>
    <w:rsid w:val="00F24809"/>
    <w:rsid w:val="00F34DFD"/>
    <w:rsid w:val="00F4017C"/>
    <w:rsid w:val="00F403E9"/>
    <w:rsid w:val="00F46CF0"/>
    <w:rsid w:val="00F51E54"/>
    <w:rsid w:val="00F604D9"/>
    <w:rsid w:val="00F62827"/>
    <w:rsid w:val="00F675F2"/>
    <w:rsid w:val="00F80B33"/>
    <w:rsid w:val="00F828D8"/>
    <w:rsid w:val="00F8615F"/>
    <w:rsid w:val="00F876CA"/>
    <w:rsid w:val="00F92D2F"/>
    <w:rsid w:val="00F94EBC"/>
    <w:rsid w:val="00FA06E5"/>
    <w:rsid w:val="00FB7FA9"/>
    <w:rsid w:val="00FC1CFE"/>
    <w:rsid w:val="00FC2C51"/>
    <w:rsid w:val="00FD1D17"/>
    <w:rsid w:val="00FD2A38"/>
    <w:rsid w:val="00FD6C93"/>
    <w:rsid w:val="00FE118A"/>
    <w:rsid w:val="00FE256A"/>
    <w:rsid w:val="00FF1B3A"/>
    <w:rsid w:val="00FF2C4D"/>
    <w:rsid w:val="00FF54AA"/>
    <w:rsid w:val="00FF6049"/>
    <w:rsid w:val="00FF7EC2"/>
    <w:rsid w:val="010FD10C"/>
    <w:rsid w:val="013C8124"/>
    <w:rsid w:val="01400059"/>
    <w:rsid w:val="01501614"/>
    <w:rsid w:val="01B6CF1F"/>
    <w:rsid w:val="01EEB6B5"/>
    <w:rsid w:val="01F50131"/>
    <w:rsid w:val="01FEF32B"/>
    <w:rsid w:val="02A52231"/>
    <w:rsid w:val="02C208CA"/>
    <w:rsid w:val="02DD82CF"/>
    <w:rsid w:val="02EA2EAB"/>
    <w:rsid w:val="030EE887"/>
    <w:rsid w:val="0314BF89"/>
    <w:rsid w:val="03521618"/>
    <w:rsid w:val="037A1733"/>
    <w:rsid w:val="039007BA"/>
    <w:rsid w:val="039E9887"/>
    <w:rsid w:val="03A01753"/>
    <w:rsid w:val="03B34072"/>
    <w:rsid w:val="0416F9BF"/>
    <w:rsid w:val="041C0408"/>
    <w:rsid w:val="04244315"/>
    <w:rsid w:val="04284756"/>
    <w:rsid w:val="0430A394"/>
    <w:rsid w:val="04535415"/>
    <w:rsid w:val="046F2949"/>
    <w:rsid w:val="0493C671"/>
    <w:rsid w:val="04B91F7E"/>
    <w:rsid w:val="04EED53E"/>
    <w:rsid w:val="0503E8CC"/>
    <w:rsid w:val="05057262"/>
    <w:rsid w:val="050B1A3F"/>
    <w:rsid w:val="0522C63F"/>
    <w:rsid w:val="055F5C4B"/>
    <w:rsid w:val="05786421"/>
    <w:rsid w:val="057BC397"/>
    <w:rsid w:val="05DDF169"/>
    <w:rsid w:val="0609D4C0"/>
    <w:rsid w:val="060DC803"/>
    <w:rsid w:val="062EA96F"/>
    <w:rsid w:val="06C56DAF"/>
    <w:rsid w:val="06E13E6C"/>
    <w:rsid w:val="06FAADD9"/>
    <w:rsid w:val="072DFBEC"/>
    <w:rsid w:val="0752B62C"/>
    <w:rsid w:val="0767CE37"/>
    <w:rsid w:val="07ADD3CF"/>
    <w:rsid w:val="07B87454"/>
    <w:rsid w:val="07BEFCEE"/>
    <w:rsid w:val="07F16E6D"/>
    <w:rsid w:val="080B69EB"/>
    <w:rsid w:val="0839FEAC"/>
    <w:rsid w:val="084D6505"/>
    <w:rsid w:val="0859E7EE"/>
    <w:rsid w:val="089169D7"/>
    <w:rsid w:val="08A1C60D"/>
    <w:rsid w:val="08BFF50F"/>
    <w:rsid w:val="08C255DF"/>
    <w:rsid w:val="08DA4CD2"/>
    <w:rsid w:val="08F79499"/>
    <w:rsid w:val="08F900AB"/>
    <w:rsid w:val="0902F3BB"/>
    <w:rsid w:val="09058868"/>
    <w:rsid w:val="0936FD23"/>
    <w:rsid w:val="09904D46"/>
    <w:rsid w:val="0990502B"/>
    <w:rsid w:val="09959D71"/>
    <w:rsid w:val="09B96D76"/>
    <w:rsid w:val="09ECB3E8"/>
    <w:rsid w:val="0A03CD25"/>
    <w:rsid w:val="0A0A32E6"/>
    <w:rsid w:val="0A304433"/>
    <w:rsid w:val="0A39A954"/>
    <w:rsid w:val="0A73A66D"/>
    <w:rsid w:val="0AA13E9C"/>
    <w:rsid w:val="0AA52324"/>
    <w:rsid w:val="0AA6247F"/>
    <w:rsid w:val="0AE07F6C"/>
    <w:rsid w:val="0AE6FDF6"/>
    <w:rsid w:val="0B4FFE15"/>
    <w:rsid w:val="0B7A5E74"/>
    <w:rsid w:val="0B827DC6"/>
    <w:rsid w:val="0BA94EC1"/>
    <w:rsid w:val="0BA9575B"/>
    <w:rsid w:val="0BCB496D"/>
    <w:rsid w:val="0BCEF5EF"/>
    <w:rsid w:val="0BDCF25B"/>
    <w:rsid w:val="0BF62984"/>
    <w:rsid w:val="0BFA1037"/>
    <w:rsid w:val="0C134826"/>
    <w:rsid w:val="0C136887"/>
    <w:rsid w:val="0C64B746"/>
    <w:rsid w:val="0C69AF57"/>
    <w:rsid w:val="0C75E23C"/>
    <w:rsid w:val="0C7B268C"/>
    <w:rsid w:val="0C8ED4B1"/>
    <w:rsid w:val="0C975BD6"/>
    <w:rsid w:val="0C9A2CAF"/>
    <w:rsid w:val="0CA9266B"/>
    <w:rsid w:val="0CAEA0FB"/>
    <w:rsid w:val="0CD84403"/>
    <w:rsid w:val="0CDBC398"/>
    <w:rsid w:val="0D0D0976"/>
    <w:rsid w:val="0D1AFCF2"/>
    <w:rsid w:val="0D2C0A77"/>
    <w:rsid w:val="0D5851A9"/>
    <w:rsid w:val="0D657FA8"/>
    <w:rsid w:val="0DA97F53"/>
    <w:rsid w:val="0DF2CD19"/>
    <w:rsid w:val="0DF84BCA"/>
    <w:rsid w:val="0E69BC37"/>
    <w:rsid w:val="0EB6C503"/>
    <w:rsid w:val="0EBE64D9"/>
    <w:rsid w:val="0EC10EC4"/>
    <w:rsid w:val="0ECACCA9"/>
    <w:rsid w:val="0EF012A6"/>
    <w:rsid w:val="0F189747"/>
    <w:rsid w:val="0F3F48FD"/>
    <w:rsid w:val="0F52858A"/>
    <w:rsid w:val="0F8F7081"/>
    <w:rsid w:val="0FAA9722"/>
    <w:rsid w:val="0FCBAB81"/>
    <w:rsid w:val="0FD8DB90"/>
    <w:rsid w:val="1003625E"/>
    <w:rsid w:val="106109C3"/>
    <w:rsid w:val="10874C70"/>
    <w:rsid w:val="10900F2B"/>
    <w:rsid w:val="10913E76"/>
    <w:rsid w:val="109BA905"/>
    <w:rsid w:val="10B4B697"/>
    <w:rsid w:val="10D51325"/>
    <w:rsid w:val="10E818D6"/>
    <w:rsid w:val="10ECEA92"/>
    <w:rsid w:val="11128BB1"/>
    <w:rsid w:val="1151D972"/>
    <w:rsid w:val="115695F4"/>
    <w:rsid w:val="1156D338"/>
    <w:rsid w:val="1180B24D"/>
    <w:rsid w:val="1180F61C"/>
    <w:rsid w:val="1184F082"/>
    <w:rsid w:val="11E379A1"/>
    <w:rsid w:val="11F7251B"/>
    <w:rsid w:val="11F79F55"/>
    <w:rsid w:val="12053A24"/>
    <w:rsid w:val="12105F4B"/>
    <w:rsid w:val="125260EF"/>
    <w:rsid w:val="1258E6B9"/>
    <w:rsid w:val="126858DB"/>
    <w:rsid w:val="1282F444"/>
    <w:rsid w:val="12846E9B"/>
    <w:rsid w:val="1299F5F4"/>
    <w:rsid w:val="12A72010"/>
    <w:rsid w:val="12B30AF5"/>
    <w:rsid w:val="12C7DB27"/>
    <w:rsid w:val="12DF3E9F"/>
    <w:rsid w:val="12F2E5A2"/>
    <w:rsid w:val="12F43CA8"/>
    <w:rsid w:val="12FC9197"/>
    <w:rsid w:val="130E834C"/>
    <w:rsid w:val="1367D8AD"/>
    <w:rsid w:val="137A6BDB"/>
    <w:rsid w:val="138E4B0E"/>
    <w:rsid w:val="138F5D7D"/>
    <w:rsid w:val="1391B960"/>
    <w:rsid w:val="13A1B074"/>
    <w:rsid w:val="13B76FE6"/>
    <w:rsid w:val="13C7856D"/>
    <w:rsid w:val="13D9A90A"/>
    <w:rsid w:val="13DC3FC0"/>
    <w:rsid w:val="13E7D3C2"/>
    <w:rsid w:val="13F1B897"/>
    <w:rsid w:val="1413FB79"/>
    <w:rsid w:val="143322FC"/>
    <w:rsid w:val="14967653"/>
    <w:rsid w:val="14AE6105"/>
    <w:rsid w:val="14B449E7"/>
    <w:rsid w:val="14BC5A00"/>
    <w:rsid w:val="14FDE753"/>
    <w:rsid w:val="151428B9"/>
    <w:rsid w:val="15170801"/>
    <w:rsid w:val="15185A19"/>
    <w:rsid w:val="153D27F4"/>
    <w:rsid w:val="1553AE59"/>
    <w:rsid w:val="1595C564"/>
    <w:rsid w:val="15C158A4"/>
    <w:rsid w:val="15D48296"/>
    <w:rsid w:val="15DB1FEF"/>
    <w:rsid w:val="15E2632E"/>
    <w:rsid w:val="16063641"/>
    <w:rsid w:val="1623A4B5"/>
    <w:rsid w:val="164A3A45"/>
    <w:rsid w:val="165CD068"/>
    <w:rsid w:val="166E537B"/>
    <w:rsid w:val="1691554E"/>
    <w:rsid w:val="16B9A524"/>
    <w:rsid w:val="16B9A52D"/>
    <w:rsid w:val="16D6D7E6"/>
    <w:rsid w:val="17232F68"/>
    <w:rsid w:val="178023BE"/>
    <w:rsid w:val="17BF52CB"/>
    <w:rsid w:val="17E5CB12"/>
    <w:rsid w:val="17E76D63"/>
    <w:rsid w:val="18227922"/>
    <w:rsid w:val="1834788A"/>
    <w:rsid w:val="187EE5AD"/>
    <w:rsid w:val="188F644F"/>
    <w:rsid w:val="18B01AEC"/>
    <w:rsid w:val="18B664A9"/>
    <w:rsid w:val="18C97DE1"/>
    <w:rsid w:val="190233DA"/>
    <w:rsid w:val="191E2383"/>
    <w:rsid w:val="194CFBB0"/>
    <w:rsid w:val="198FAEA0"/>
    <w:rsid w:val="19C9BCF8"/>
    <w:rsid w:val="19CBCF26"/>
    <w:rsid w:val="19D0B6B2"/>
    <w:rsid w:val="1A009672"/>
    <w:rsid w:val="1A0DAC1D"/>
    <w:rsid w:val="1A26521D"/>
    <w:rsid w:val="1A38819E"/>
    <w:rsid w:val="1A3AB7DD"/>
    <w:rsid w:val="1A56698F"/>
    <w:rsid w:val="1A69863D"/>
    <w:rsid w:val="1A6F17D4"/>
    <w:rsid w:val="1ADD4346"/>
    <w:rsid w:val="1AED42F7"/>
    <w:rsid w:val="1B5B20DA"/>
    <w:rsid w:val="1B738EDD"/>
    <w:rsid w:val="1B786795"/>
    <w:rsid w:val="1B8C6EFC"/>
    <w:rsid w:val="1BA7A6BD"/>
    <w:rsid w:val="1BAC10BD"/>
    <w:rsid w:val="1BADB229"/>
    <w:rsid w:val="1BCD37A5"/>
    <w:rsid w:val="1BE9C0B1"/>
    <w:rsid w:val="1C15517D"/>
    <w:rsid w:val="1C1E3617"/>
    <w:rsid w:val="1C40DF63"/>
    <w:rsid w:val="1C4F29DB"/>
    <w:rsid w:val="1C91BAB3"/>
    <w:rsid w:val="1C920580"/>
    <w:rsid w:val="1C9C9155"/>
    <w:rsid w:val="1CB4F12A"/>
    <w:rsid w:val="1CB8719D"/>
    <w:rsid w:val="1CFDCAF0"/>
    <w:rsid w:val="1D1BF2C6"/>
    <w:rsid w:val="1D264BDB"/>
    <w:rsid w:val="1D317B02"/>
    <w:rsid w:val="1D419238"/>
    <w:rsid w:val="1D52E714"/>
    <w:rsid w:val="1D62BC68"/>
    <w:rsid w:val="1D687955"/>
    <w:rsid w:val="1D7CDC93"/>
    <w:rsid w:val="1DA8E9C7"/>
    <w:rsid w:val="1DD4B06F"/>
    <w:rsid w:val="1DE5A195"/>
    <w:rsid w:val="1DEEAEC6"/>
    <w:rsid w:val="1E123CAC"/>
    <w:rsid w:val="1E17E364"/>
    <w:rsid w:val="1E35905E"/>
    <w:rsid w:val="1E40A58C"/>
    <w:rsid w:val="1E5DC29C"/>
    <w:rsid w:val="1E5FEC60"/>
    <w:rsid w:val="1E8ADC25"/>
    <w:rsid w:val="1ECE34F7"/>
    <w:rsid w:val="1EDCA24F"/>
    <w:rsid w:val="1EE4BB03"/>
    <w:rsid w:val="1EEE8EAA"/>
    <w:rsid w:val="1EF27A1D"/>
    <w:rsid w:val="1F5E97EE"/>
    <w:rsid w:val="1F67D1D8"/>
    <w:rsid w:val="1F961761"/>
    <w:rsid w:val="1FCEADA7"/>
    <w:rsid w:val="1FD11BED"/>
    <w:rsid w:val="1FE1A650"/>
    <w:rsid w:val="1FEAD6E9"/>
    <w:rsid w:val="2015CAA5"/>
    <w:rsid w:val="20558E31"/>
    <w:rsid w:val="2073A975"/>
    <w:rsid w:val="209E418A"/>
    <w:rsid w:val="20F0C73A"/>
    <w:rsid w:val="211919DE"/>
    <w:rsid w:val="21202922"/>
    <w:rsid w:val="212104D7"/>
    <w:rsid w:val="21345A73"/>
    <w:rsid w:val="214A4671"/>
    <w:rsid w:val="21673320"/>
    <w:rsid w:val="2184DA7E"/>
    <w:rsid w:val="218737C6"/>
    <w:rsid w:val="2193116A"/>
    <w:rsid w:val="21940C84"/>
    <w:rsid w:val="21C6E7E0"/>
    <w:rsid w:val="21EDF000"/>
    <w:rsid w:val="22134D09"/>
    <w:rsid w:val="2220A1F1"/>
    <w:rsid w:val="22270087"/>
    <w:rsid w:val="22307AC5"/>
    <w:rsid w:val="223C69DF"/>
    <w:rsid w:val="227B2D89"/>
    <w:rsid w:val="229BF360"/>
    <w:rsid w:val="22B9D816"/>
    <w:rsid w:val="22C37EF9"/>
    <w:rsid w:val="22D17699"/>
    <w:rsid w:val="22DA9972"/>
    <w:rsid w:val="22E8A8AA"/>
    <w:rsid w:val="22FFF1C2"/>
    <w:rsid w:val="2320CDA3"/>
    <w:rsid w:val="23386ACB"/>
    <w:rsid w:val="233ED2E0"/>
    <w:rsid w:val="23433235"/>
    <w:rsid w:val="235A4AEB"/>
    <w:rsid w:val="236C8632"/>
    <w:rsid w:val="237E0CCA"/>
    <w:rsid w:val="23863AD6"/>
    <w:rsid w:val="238FAA4F"/>
    <w:rsid w:val="23F83761"/>
    <w:rsid w:val="240C8A9E"/>
    <w:rsid w:val="242D2164"/>
    <w:rsid w:val="2431B201"/>
    <w:rsid w:val="2449374C"/>
    <w:rsid w:val="244A8274"/>
    <w:rsid w:val="247F69B0"/>
    <w:rsid w:val="24B0E03E"/>
    <w:rsid w:val="24C248F7"/>
    <w:rsid w:val="24D7D4F9"/>
    <w:rsid w:val="24DD3228"/>
    <w:rsid w:val="24F7C38A"/>
    <w:rsid w:val="250D80A9"/>
    <w:rsid w:val="253B68A1"/>
    <w:rsid w:val="2543117B"/>
    <w:rsid w:val="2543DE82"/>
    <w:rsid w:val="254C11E7"/>
    <w:rsid w:val="2554B0D3"/>
    <w:rsid w:val="25790AE7"/>
    <w:rsid w:val="258A51D3"/>
    <w:rsid w:val="2599E1F8"/>
    <w:rsid w:val="25ACE508"/>
    <w:rsid w:val="25B110D8"/>
    <w:rsid w:val="25F1F360"/>
    <w:rsid w:val="2613179B"/>
    <w:rsid w:val="2624DCE3"/>
    <w:rsid w:val="262D5A30"/>
    <w:rsid w:val="2642CB9B"/>
    <w:rsid w:val="264FE32C"/>
    <w:rsid w:val="265562BD"/>
    <w:rsid w:val="2660255A"/>
    <w:rsid w:val="26665957"/>
    <w:rsid w:val="266ED639"/>
    <w:rsid w:val="2678C9C8"/>
    <w:rsid w:val="26968712"/>
    <w:rsid w:val="26A1C07A"/>
    <w:rsid w:val="26A5B722"/>
    <w:rsid w:val="26B6A128"/>
    <w:rsid w:val="26EF0A17"/>
    <w:rsid w:val="26F4023E"/>
    <w:rsid w:val="27090E2D"/>
    <w:rsid w:val="2720411F"/>
    <w:rsid w:val="2726FCA9"/>
    <w:rsid w:val="275AD0A3"/>
    <w:rsid w:val="27C3DD72"/>
    <w:rsid w:val="27CA6700"/>
    <w:rsid w:val="27DEF0BD"/>
    <w:rsid w:val="27E132F5"/>
    <w:rsid w:val="280D9C9A"/>
    <w:rsid w:val="2813C55B"/>
    <w:rsid w:val="281E62F1"/>
    <w:rsid w:val="281EB603"/>
    <w:rsid w:val="2848ABBF"/>
    <w:rsid w:val="2859C2AC"/>
    <w:rsid w:val="2859C6E5"/>
    <w:rsid w:val="289871EC"/>
    <w:rsid w:val="28C11C42"/>
    <w:rsid w:val="28D4567B"/>
    <w:rsid w:val="29252914"/>
    <w:rsid w:val="2927A9F9"/>
    <w:rsid w:val="2949B76F"/>
    <w:rsid w:val="2950640A"/>
    <w:rsid w:val="298455D6"/>
    <w:rsid w:val="29A8FF15"/>
    <w:rsid w:val="29AFBB08"/>
    <w:rsid w:val="29C9BC51"/>
    <w:rsid w:val="29FEC45D"/>
    <w:rsid w:val="2A05631D"/>
    <w:rsid w:val="2A75096E"/>
    <w:rsid w:val="2AA9012E"/>
    <w:rsid w:val="2AAE67C5"/>
    <w:rsid w:val="2AB225F4"/>
    <w:rsid w:val="2AB31F41"/>
    <w:rsid w:val="2ABF260F"/>
    <w:rsid w:val="2AD1E4CB"/>
    <w:rsid w:val="2AE58433"/>
    <w:rsid w:val="2B2E7A36"/>
    <w:rsid w:val="2B3CCC37"/>
    <w:rsid w:val="2B52D1A0"/>
    <w:rsid w:val="2B5D2860"/>
    <w:rsid w:val="2BFF3D18"/>
    <w:rsid w:val="2C18B35D"/>
    <w:rsid w:val="2C521121"/>
    <w:rsid w:val="2C594D6E"/>
    <w:rsid w:val="2C7316DC"/>
    <w:rsid w:val="2C89A3BA"/>
    <w:rsid w:val="2C9E96D7"/>
    <w:rsid w:val="2CB248E4"/>
    <w:rsid w:val="2CDA9E67"/>
    <w:rsid w:val="2CEE5625"/>
    <w:rsid w:val="2CF54A81"/>
    <w:rsid w:val="2CFFD618"/>
    <w:rsid w:val="2D2A0CB5"/>
    <w:rsid w:val="2D2FB3D9"/>
    <w:rsid w:val="2D3A2F1F"/>
    <w:rsid w:val="2D48EDA6"/>
    <w:rsid w:val="2D5C94E8"/>
    <w:rsid w:val="2D988599"/>
    <w:rsid w:val="2D9ABA77"/>
    <w:rsid w:val="2DA57467"/>
    <w:rsid w:val="2DB8AEB4"/>
    <w:rsid w:val="2DD24BFC"/>
    <w:rsid w:val="2DFF77AC"/>
    <w:rsid w:val="2E60CDBB"/>
    <w:rsid w:val="2E70B1D5"/>
    <w:rsid w:val="2ED47CB0"/>
    <w:rsid w:val="2EE9C3F8"/>
    <w:rsid w:val="2EEAC12B"/>
    <w:rsid w:val="2F18CB87"/>
    <w:rsid w:val="2F374B2E"/>
    <w:rsid w:val="2F3DDA96"/>
    <w:rsid w:val="2F44A975"/>
    <w:rsid w:val="2F5865B7"/>
    <w:rsid w:val="2FF573F8"/>
    <w:rsid w:val="3044365A"/>
    <w:rsid w:val="305C8CC0"/>
    <w:rsid w:val="3073B995"/>
    <w:rsid w:val="308EB821"/>
    <w:rsid w:val="30B6207B"/>
    <w:rsid w:val="310BDFBC"/>
    <w:rsid w:val="31490996"/>
    <w:rsid w:val="3163D12A"/>
    <w:rsid w:val="316956DB"/>
    <w:rsid w:val="31704605"/>
    <w:rsid w:val="31A70326"/>
    <w:rsid w:val="31EE27D0"/>
    <w:rsid w:val="3226E2B1"/>
    <w:rsid w:val="326FAD9A"/>
    <w:rsid w:val="327758E2"/>
    <w:rsid w:val="327CA1AC"/>
    <w:rsid w:val="32917D4F"/>
    <w:rsid w:val="32A0F70E"/>
    <w:rsid w:val="32A2B8F3"/>
    <w:rsid w:val="32A58698"/>
    <w:rsid w:val="32BFA755"/>
    <w:rsid w:val="32D280F8"/>
    <w:rsid w:val="32E32963"/>
    <w:rsid w:val="32FFE5EA"/>
    <w:rsid w:val="334D4520"/>
    <w:rsid w:val="337A3A35"/>
    <w:rsid w:val="337E6670"/>
    <w:rsid w:val="338DCB76"/>
    <w:rsid w:val="33CEFEBD"/>
    <w:rsid w:val="341DBB4E"/>
    <w:rsid w:val="34604F4D"/>
    <w:rsid w:val="347055C2"/>
    <w:rsid w:val="349D5D17"/>
    <w:rsid w:val="34A99EFE"/>
    <w:rsid w:val="34B55A4D"/>
    <w:rsid w:val="34C67370"/>
    <w:rsid w:val="34FF0525"/>
    <w:rsid w:val="3506A993"/>
    <w:rsid w:val="35082393"/>
    <w:rsid w:val="35126A48"/>
    <w:rsid w:val="351B57C3"/>
    <w:rsid w:val="352CB5E7"/>
    <w:rsid w:val="35521EE9"/>
    <w:rsid w:val="3572D787"/>
    <w:rsid w:val="358D6D69"/>
    <w:rsid w:val="35A997C7"/>
    <w:rsid w:val="35BACAB5"/>
    <w:rsid w:val="35E1C365"/>
    <w:rsid w:val="360176BA"/>
    <w:rsid w:val="3617D590"/>
    <w:rsid w:val="36679E94"/>
    <w:rsid w:val="3681083B"/>
    <w:rsid w:val="36857094"/>
    <w:rsid w:val="36A0F590"/>
    <w:rsid w:val="36B10A0B"/>
    <w:rsid w:val="36B514A4"/>
    <w:rsid w:val="36C8AB2A"/>
    <w:rsid w:val="36D6A4E9"/>
    <w:rsid w:val="36EB585A"/>
    <w:rsid w:val="37004523"/>
    <w:rsid w:val="3727AD07"/>
    <w:rsid w:val="372A8FB1"/>
    <w:rsid w:val="3743A03C"/>
    <w:rsid w:val="374CB6DB"/>
    <w:rsid w:val="374EEBCF"/>
    <w:rsid w:val="3760A199"/>
    <w:rsid w:val="37958014"/>
    <w:rsid w:val="37A1E982"/>
    <w:rsid w:val="37AFCE93"/>
    <w:rsid w:val="37C8C509"/>
    <w:rsid w:val="37EA27C8"/>
    <w:rsid w:val="381D7A1E"/>
    <w:rsid w:val="38283572"/>
    <w:rsid w:val="3839C507"/>
    <w:rsid w:val="3841F07B"/>
    <w:rsid w:val="384A278D"/>
    <w:rsid w:val="385280DA"/>
    <w:rsid w:val="3870DEF5"/>
    <w:rsid w:val="3872D710"/>
    <w:rsid w:val="38C49B73"/>
    <w:rsid w:val="391BE8C7"/>
    <w:rsid w:val="391D06DB"/>
    <w:rsid w:val="39335303"/>
    <w:rsid w:val="3944BF2D"/>
    <w:rsid w:val="395B5853"/>
    <w:rsid w:val="3964811F"/>
    <w:rsid w:val="39789ED6"/>
    <w:rsid w:val="397CF2BC"/>
    <w:rsid w:val="39BD44B0"/>
    <w:rsid w:val="39BE3575"/>
    <w:rsid w:val="39BEB486"/>
    <w:rsid w:val="39C8A202"/>
    <w:rsid w:val="39CB8794"/>
    <w:rsid w:val="3A2C90EA"/>
    <w:rsid w:val="3A33F023"/>
    <w:rsid w:val="3A3D12E9"/>
    <w:rsid w:val="3A51B579"/>
    <w:rsid w:val="3A57B98C"/>
    <w:rsid w:val="3AA78262"/>
    <w:rsid w:val="3AC0FAC5"/>
    <w:rsid w:val="3AEF1AEF"/>
    <w:rsid w:val="3AF22382"/>
    <w:rsid w:val="3AF9F326"/>
    <w:rsid w:val="3B0C8C8C"/>
    <w:rsid w:val="3B2E7E37"/>
    <w:rsid w:val="3B557C93"/>
    <w:rsid w:val="3B896161"/>
    <w:rsid w:val="3B8C1934"/>
    <w:rsid w:val="3BC5A040"/>
    <w:rsid w:val="3BD309F0"/>
    <w:rsid w:val="3BF802C9"/>
    <w:rsid w:val="3C117810"/>
    <w:rsid w:val="3C20F552"/>
    <w:rsid w:val="3C28E554"/>
    <w:rsid w:val="3C458B8A"/>
    <w:rsid w:val="3C50D661"/>
    <w:rsid w:val="3C845A7B"/>
    <w:rsid w:val="3CC5A2E4"/>
    <w:rsid w:val="3D189A9C"/>
    <w:rsid w:val="3D1A915D"/>
    <w:rsid w:val="3D5180D5"/>
    <w:rsid w:val="3D54FEE5"/>
    <w:rsid w:val="3D5849E8"/>
    <w:rsid w:val="3D8A4654"/>
    <w:rsid w:val="3DC65D1E"/>
    <w:rsid w:val="3DE78202"/>
    <w:rsid w:val="3E4EE59E"/>
    <w:rsid w:val="3E516FC9"/>
    <w:rsid w:val="3E6928E9"/>
    <w:rsid w:val="3E773C8A"/>
    <w:rsid w:val="3E7BE1FD"/>
    <w:rsid w:val="3EAA79EF"/>
    <w:rsid w:val="3EEC763C"/>
    <w:rsid w:val="3F007D8F"/>
    <w:rsid w:val="3F0B6781"/>
    <w:rsid w:val="3F0FC862"/>
    <w:rsid w:val="3F3DA37E"/>
    <w:rsid w:val="3F5D5077"/>
    <w:rsid w:val="3F5E6781"/>
    <w:rsid w:val="3F81E248"/>
    <w:rsid w:val="3FB86194"/>
    <w:rsid w:val="3FE0F7DF"/>
    <w:rsid w:val="3FF87BDE"/>
    <w:rsid w:val="400FF918"/>
    <w:rsid w:val="4018D394"/>
    <w:rsid w:val="4040FBE8"/>
    <w:rsid w:val="406078A4"/>
    <w:rsid w:val="406BC90E"/>
    <w:rsid w:val="406C21C0"/>
    <w:rsid w:val="407CA469"/>
    <w:rsid w:val="408C161B"/>
    <w:rsid w:val="40BD0158"/>
    <w:rsid w:val="40C90B75"/>
    <w:rsid w:val="4117A327"/>
    <w:rsid w:val="4120D90C"/>
    <w:rsid w:val="41254084"/>
    <w:rsid w:val="4134A031"/>
    <w:rsid w:val="4163C471"/>
    <w:rsid w:val="4178B3F5"/>
    <w:rsid w:val="417DEFB4"/>
    <w:rsid w:val="419F8739"/>
    <w:rsid w:val="41A8D697"/>
    <w:rsid w:val="41AE64FB"/>
    <w:rsid w:val="41FAF954"/>
    <w:rsid w:val="41FC2A26"/>
    <w:rsid w:val="420D8B59"/>
    <w:rsid w:val="42161261"/>
    <w:rsid w:val="421823B6"/>
    <w:rsid w:val="422BC580"/>
    <w:rsid w:val="429A2FCD"/>
    <w:rsid w:val="42A6A5B7"/>
    <w:rsid w:val="42D7812F"/>
    <w:rsid w:val="42F4EEE3"/>
    <w:rsid w:val="42F9B516"/>
    <w:rsid w:val="42FCF6D5"/>
    <w:rsid w:val="43427720"/>
    <w:rsid w:val="434F565C"/>
    <w:rsid w:val="4390E64E"/>
    <w:rsid w:val="43996804"/>
    <w:rsid w:val="43F3C5C7"/>
    <w:rsid w:val="440FB9A4"/>
    <w:rsid w:val="443DC6B8"/>
    <w:rsid w:val="444149A9"/>
    <w:rsid w:val="44492949"/>
    <w:rsid w:val="445605B3"/>
    <w:rsid w:val="4456297A"/>
    <w:rsid w:val="446D4BE6"/>
    <w:rsid w:val="44880865"/>
    <w:rsid w:val="44C35D5E"/>
    <w:rsid w:val="44C3DFF2"/>
    <w:rsid w:val="451B2206"/>
    <w:rsid w:val="45278DC5"/>
    <w:rsid w:val="45519AED"/>
    <w:rsid w:val="45A15999"/>
    <w:rsid w:val="45A2C1DF"/>
    <w:rsid w:val="45B62C81"/>
    <w:rsid w:val="45D5A02F"/>
    <w:rsid w:val="45DD6E07"/>
    <w:rsid w:val="45E338F3"/>
    <w:rsid w:val="461CCFD6"/>
    <w:rsid w:val="46576810"/>
    <w:rsid w:val="467A0A1F"/>
    <w:rsid w:val="46BE7213"/>
    <w:rsid w:val="46D9CD3A"/>
    <w:rsid w:val="470B4834"/>
    <w:rsid w:val="47391E6D"/>
    <w:rsid w:val="473B1EAD"/>
    <w:rsid w:val="4747B96A"/>
    <w:rsid w:val="47490A6C"/>
    <w:rsid w:val="474DFD48"/>
    <w:rsid w:val="47690D62"/>
    <w:rsid w:val="477F8EDF"/>
    <w:rsid w:val="47AFB40F"/>
    <w:rsid w:val="47B9EE22"/>
    <w:rsid w:val="47BBE69E"/>
    <w:rsid w:val="47D726DC"/>
    <w:rsid w:val="47DAE980"/>
    <w:rsid w:val="47EA7318"/>
    <w:rsid w:val="47EFB4D1"/>
    <w:rsid w:val="47F7AEFB"/>
    <w:rsid w:val="47F9E227"/>
    <w:rsid w:val="48157D1F"/>
    <w:rsid w:val="481C8856"/>
    <w:rsid w:val="483C4321"/>
    <w:rsid w:val="483EBB79"/>
    <w:rsid w:val="4841B41C"/>
    <w:rsid w:val="487AA23B"/>
    <w:rsid w:val="488D1DC1"/>
    <w:rsid w:val="48A08BDA"/>
    <w:rsid w:val="48AC8C3C"/>
    <w:rsid w:val="48E21534"/>
    <w:rsid w:val="49140660"/>
    <w:rsid w:val="4923E36C"/>
    <w:rsid w:val="498BD59D"/>
    <w:rsid w:val="49937B41"/>
    <w:rsid w:val="49A8B1F2"/>
    <w:rsid w:val="49AF395A"/>
    <w:rsid w:val="49BFADA9"/>
    <w:rsid w:val="49D31F88"/>
    <w:rsid w:val="49E0928F"/>
    <w:rsid w:val="49E5DBA6"/>
    <w:rsid w:val="4A053A2C"/>
    <w:rsid w:val="4A12FCD0"/>
    <w:rsid w:val="4A5298F1"/>
    <w:rsid w:val="4A598189"/>
    <w:rsid w:val="4ACDE369"/>
    <w:rsid w:val="4AE57605"/>
    <w:rsid w:val="4B05D117"/>
    <w:rsid w:val="4B1BD934"/>
    <w:rsid w:val="4B3028AC"/>
    <w:rsid w:val="4B40837F"/>
    <w:rsid w:val="4B40AB46"/>
    <w:rsid w:val="4B462DEF"/>
    <w:rsid w:val="4B5054A7"/>
    <w:rsid w:val="4B69CF7B"/>
    <w:rsid w:val="4B7084EB"/>
    <w:rsid w:val="4B833C5E"/>
    <w:rsid w:val="4B9B7562"/>
    <w:rsid w:val="4BC4A966"/>
    <w:rsid w:val="4BE4D14C"/>
    <w:rsid w:val="4BFE6F06"/>
    <w:rsid w:val="4C666E21"/>
    <w:rsid w:val="4CA74136"/>
    <w:rsid w:val="4D0582CE"/>
    <w:rsid w:val="4D585522"/>
    <w:rsid w:val="4D6F8323"/>
    <w:rsid w:val="4D9816C8"/>
    <w:rsid w:val="4D9FB335"/>
    <w:rsid w:val="4DE0E33D"/>
    <w:rsid w:val="4DE28370"/>
    <w:rsid w:val="4DF06514"/>
    <w:rsid w:val="4E0AB5C9"/>
    <w:rsid w:val="4E6C02D9"/>
    <w:rsid w:val="4E738914"/>
    <w:rsid w:val="4ED1FD9E"/>
    <w:rsid w:val="4EF8B425"/>
    <w:rsid w:val="4F1D93E8"/>
    <w:rsid w:val="4F503FBB"/>
    <w:rsid w:val="4F8DAF0F"/>
    <w:rsid w:val="4FA1340E"/>
    <w:rsid w:val="4FD4E680"/>
    <w:rsid w:val="500D08A5"/>
    <w:rsid w:val="50C0EC6A"/>
    <w:rsid w:val="50C1742A"/>
    <w:rsid w:val="50F64AE1"/>
    <w:rsid w:val="5144DD86"/>
    <w:rsid w:val="517A2B9F"/>
    <w:rsid w:val="51A514ED"/>
    <w:rsid w:val="51A805DF"/>
    <w:rsid w:val="51B1F63C"/>
    <w:rsid w:val="5230039B"/>
    <w:rsid w:val="5237D538"/>
    <w:rsid w:val="5240FCE5"/>
    <w:rsid w:val="5251C2EA"/>
    <w:rsid w:val="525F1009"/>
    <w:rsid w:val="5260DAD1"/>
    <w:rsid w:val="526118EC"/>
    <w:rsid w:val="5274B15C"/>
    <w:rsid w:val="5288928C"/>
    <w:rsid w:val="52A47A31"/>
    <w:rsid w:val="52CCB1CE"/>
    <w:rsid w:val="52EAF0B9"/>
    <w:rsid w:val="530A34FB"/>
    <w:rsid w:val="530E8B55"/>
    <w:rsid w:val="53128ACF"/>
    <w:rsid w:val="534DFD97"/>
    <w:rsid w:val="535978F4"/>
    <w:rsid w:val="535F00EA"/>
    <w:rsid w:val="5363C4C8"/>
    <w:rsid w:val="537BCA3E"/>
    <w:rsid w:val="537D2FAB"/>
    <w:rsid w:val="53B8E34A"/>
    <w:rsid w:val="53C8A6DC"/>
    <w:rsid w:val="53DD74A0"/>
    <w:rsid w:val="53E17975"/>
    <w:rsid w:val="53E2596B"/>
    <w:rsid w:val="53EBCB10"/>
    <w:rsid w:val="546F7C6F"/>
    <w:rsid w:val="5474672B"/>
    <w:rsid w:val="547D0B20"/>
    <w:rsid w:val="54940495"/>
    <w:rsid w:val="5498D0BF"/>
    <w:rsid w:val="54CC0409"/>
    <w:rsid w:val="54D576D4"/>
    <w:rsid w:val="54E6982F"/>
    <w:rsid w:val="54FC1E3E"/>
    <w:rsid w:val="5532B841"/>
    <w:rsid w:val="5546D04B"/>
    <w:rsid w:val="5574228C"/>
    <w:rsid w:val="5577736F"/>
    <w:rsid w:val="5577EF5D"/>
    <w:rsid w:val="5579BB9D"/>
    <w:rsid w:val="55B0CB76"/>
    <w:rsid w:val="55FEDA30"/>
    <w:rsid w:val="5608D39F"/>
    <w:rsid w:val="561801F3"/>
    <w:rsid w:val="5656E645"/>
    <w:rsid w:val="565BFFA7"/>
    <w:rsid w:val="568CAAD8"/>
    <w:rsid w:val="56DCF1B8"/>
    <w:rsid w:val="56DF130F"/>
    <w:rsid w:val="5707381B"/>
    <w:rsid w:val="571122D8"/>
    <w:rsid w:val="5717E998"/>
    <w:rsid w:val="57323C94"/>
    <w:rsid w:val="575070CC"/>
    <w:rsid w:val="5758EE3D"/>
    <w:rsid w:val="5763BCD3"/>
    <w:rsid w:val="57991DE7"/>
    <w:rsid w:val="57FD6C99"/>
    <w:rsid w:val="5805FFFA"/>
    <w:rsid w:val="58320583"/>
    <w:rsid w:val="5850CC89"/>
    <w:rsid w:val="58881698"/>
    <w:rsid w:val="588DB176"/>
    <w:rsid w:val="588E247E"/>
    <w:rsid w:val="589E6736"/>
    <w:rsid w:val="58A187B2"/>
    <w:rsid w:val="58A4043A"/>
    <w:rsid w:val="58CD8EF0"/>
    <w:rsid w:val="58F7388B"/>
    <w:rsid w:val="591AE389"/>
    <w:rsid w:val="592AA54C"/>
    <w:rsid w:val="5944AF87"/>
    <w:rsid w:val="5981B80D"/>
    <w:rsid w:val="598380CE"/>
    <w:rsid w:val="59A234DD"/>
    <w:rsid w:val="59B192D0"/>
    <w:rsid w:val="59D3E9CF"/>
    <w:rsid w:val="59D5FCC5"/>
    <w:rsid w:val="59FC9FC3"/>
    <w:rsid w:val="5A00BCDD"/>
    <w:rsid w:val="5A1125DE"/>
    <w:rsid w:val="5A19F075"/>
    <w:rsid w:val="5A1E18B3"/>
    <w:rsid w:val="5A36A441"/>
    <w:rsid w:val="5A6B4AC8"/>
    <w:rsid w:val="5A7617D3"/>
    <w:rsid w:val="5A85B449"/>
    <w:rsid w:val="5A89D365"/>
    <w:rsid w:val="5A9DF6AF"/>
    <w:rsid w:val="5AB5C245"/>
    <w:rsid w:val="5ACE02C1"/>
    <w:rsid w:val="5AE34233"/>
    <w:rsid w:val="5AE74D01"/>
    <w:rsid w:val="5AE872D6"/>
    <w:rsid w:val="5B183699"/>
    <w:rsid w:val="5B3D3E49"/>
    <w:rsid w:val="5B7DA51B"/>
    <w:rsid w:val="5B9FFC21"/>
    <w:rsid w:val="5BAA1F40"/>
    <w:rsid w:val="5BAF4AB2"/>
    <w:rsid w:val="5BD9D696"/>
    <w:rsid w:val="5C0788C6"/>
    <w:rsid w:val="5C0E15A1"/>
    <w:rsid w:val="5C394232"/>
    <w:rsid w:val="5C8BA8CF"/>
    <w:rsid w:val="5CBB97FC"/>
    <w:rsid w:val="5CCEB336"/>
    <w:rsid w:val="5D0E2D91"/>
    <w:rsid w:val="5D19336F"/>
    <w:rsid w:val="5D49210B"/>
    <w:rsid w:val="5D5FDF4D"/>
    <w:rsid w:val="5DAFDD58"/>
    <w:rsid w:val="5DB78150"/>
    <w:rsid w:val="5DC9AD50"/>
    <w:rsid w:val="5DD01D96"/>
    <w:rsid w:val="5DDF3FA1"/>
    <w:rsid w:val="5DF4EB06"/>
    <w:rsid w:val="5DFC2272"/>
    <w:rsid w:val="5E186601"/>
    <w:rsid w:val="5E2E56A6"/>
    <w:rsid w:val="5E33350F"/>
    <w:rsid w:val="5E3422B2"/>
    <w:rsid w:val="5E3D5749"/>
    <w:rsid w:val="5E513899"/>
    <w:rsid w:val="5E61FE83"/>
    <w:rsid w:val="5E794312"/>
    <w:rsid w:val="5EADC6B7"/>
    <w:rsid w:val="5EB2927F"/>
    <w:rsid w:val="5ECC55F1"/>
    <w:rsid w:val="5ED116C9"/>
    <w:rsid w:val="5ED36F85"/>
    <w:rsid w:val="5F0F219E"/>
    <w:rsid w:val="5F1B6A43"/>
    <w:rsid w:val="5F2BEF47"/>
    <w:rsid w:val="5F3E5871"/>
    <w:rsid w:val="5F57890A"/>
    <w:rsid w:val="5F78AD6F"/>
    <w:rsid w:val="5F96FB42"/>
    <w:rsid w:val="5FA48242"/>
    <w:rsid w:val="5FBE637B"/>
    <w:rsid w:val="5FBF1EB6"/>
    <w:rsid w:val="5FE7FD40"/>
    <w:rsid w:val="6014316D"/>
    <w:rsid w:val="6021F3B9"/>
    <w:rsid w:val="602DCE94"/>
    <w:rsid w:val="60318A1C"/>
    <w:rsid w:val="6047B0E2"/>
    <w:rsid w:val="604E73D6"/>
    <w:rsid w:val="605467BD"/>
    <w:rsid w:val="60643385"/>
    <w:rsid w:val="6070F3A9"/>
    <w:rsid w:val="60E1A3E2"/>
    <w:rsid w:val="60E654D1"/>
    <w:rsid w:val="612CAF81"/>
    <w:rsid w:val="6134D1FB"/>
    <w:rsid w:val="61429979"/>
    <w:rsid w:val="61441B2F"/>
    <w:rsid w:val="614BDB15"/>
    <w:rsid w:val="6178481B"/>
    <w:rsid w:val="61840BAF"/>
    <w:rsid w:val="61924526"/>
    <w:rsid w:val="61C86809"/>
    <w:rsid w:val="61E15EF6"/>
    <w:rsid w:val="622ACAAB"/>
    <w:rsid w:val="6236D611"/>
    <w:rsid w:val="6261A7D3"/>
    <w:rsid w:val="62E57754"/>
    <w:rsid w:val="62FCF528"/>
    <w:rsid w:val="636DEEF6"/>
    <w:rsid w:val="63855474"/>
    <w:rsid w:val="63986935"/>
    <w:rsid w:val="63B79E19"/>
    <w:rsid w:val="63E0C643"/>
    <w:rsid w:val="63FB2E37"/>
    <w:rsid w:val="63FBD38A"/>
    <w:rsid w:val="6405DC28"/>
    <w:rsid w:val="64104C11"/>
    <w:rsid w:val="6411A1B7"/>
    <w:rsid w:val="64466FC1"/>
    <w:rsid w:val="64D94EF3"/>
    <w:rsid w:val="64E93DE4"/>
    <w:rsid w:val="64F68572"/>
    <w:rsid w:val="6500129D"/>
    <w:rsid w:val="651A3ED3"/>
    <w:rsid w:val="657D1DB6"/>
    <w:rsid w:val="6588EB74"/>
    <w:rsid w:val="65AF7D4A"/>
    <w:rsid w:val="65B345D6"/>
    <w:rsid w:val="65D98EF9"/>
    <w:rsid w:val="66028AA7"/>
    <w:rsid w:val="6691C5A7"/>
    <w:rsid w:val="67153B44"/>
    <w:rsid w:val="673D9209"/>
    <w:rsid w:val="6752CE8B"/>
    <w:rsid w:val="678ECCF5"/>
    <w:rsid w:val="67EA3345"/>
    <w:rsid w:val="680221C6"/>
    <w:rsid w:val="68197EC6"/>
    <w:rsid w:val="68461D3D"/>
    <w:rsid w:val="6860FF4C"/>
    <w:rsid w:val="686D12C3"/>
    <w:rsid w:val="688878F2"/>
    <w:rsid w:val="68908052"/>
    <w:rsid w:val="68D56851"/>
    <w:rsid w:val="68D6E32E"/>
    <w:rsid w:val="6953D067"/>
    <w:rsid w:val="696F7F4A"/>
    <w:rsid w:val="69997713"/>
    <w:rsid w:val="69A75F43"/>
    <w:rsid w:val="69C1EB17"/>
    <w:rsid w:val="69E1911B"/>
    <w:rsid w:val="69E21C3E"/>
    <w:rsid w:val="6A0D8F47"/>
    <w:rsid w:val="6A42FA25"/>
    <w:rsid w:val="6A51D7D0"/>
    <w:rsid w:val="6A53B79A"/>
    <w:rsid w:val="6AF66953"/>
    <w:rsid w:val="6B1B7BF3"/>
    <w:rsid w:val="6B460C32"/>
    <w:rsid w:val="6B4D8C69"/>
    <w:rsid w:val="6B615AAA"/>
    <w:rsid w:val="6B6B7E2D"/>
    <w:rsid w:val="6B943D6F"/>
    <w:rsid w:val="6BFBD1CA"/>
    <w:rsid w:val="6C0A0D4C"/>
    <w:rsid w:val="6C495D36"/>
    <w:rsid w:val="6C595A70"/>
    <w:rsid w:val="6C73D40B"/>
    <w:rsid w:val="6CACDDA0"/>
    <w:rsid w:val="6CE669A7"/>
    <w:rsid w:val="6D563C52"/>
    <w:rsid w:val="6D57ECFF"/>
    <w:rsid w:val="6D5BD989"/>
    <w:rsid w:val="6D61345F"/>
    <w:rsid w:val="6DABD731"/>
    <w:rsid w:val="6DB96500"/>
    <w:rsid w:val="6DC4788B"/>
    <w:rsid w:val="6DD460DB"/>
    <w:rsid w:val="6DE87A66"/>
    <w:rsid w:val="6DFBEA4B"/>
    <w:rsid w:val="6E57B390"/>
    <w:rsid w:val="6E77C4F2"/>
    <w:rsid w:val="6E7F04C5"/>
    <w:rsid w:val="6E9F93CF"/>
    <w:rsid w:val="6F0A04D8"/>
    <w:rsid w:val="6F1471CE"/>
    <w:rsid w:val="6F247758"/>
    <w:rsid w:val="6F2C1089"/>
    <w:rsid w:val="6F635673"/>
    <w:rsid w:val="6F76767C"/>
    <w:rsid w:val="6FBC78BB"/>
    <w:rsid w:val="6FC62B9C"/>
    <w:rsid w:val="70286123"/>
    <w:rsid w:val="70568F82"/>
    <w:rsid w:val="705A5C14"/>
    <w:rsid w:val="706DEB58"/>
    <w:rsid w:val="70C1BAD2"/>
    <w:rsid w:val="70F9E388"/>
    <w:rsid w:val="70FC590D"/>
    <w:rsid w:val="70FC656A"/>
    <w:rsid w:val="71206AB0"/>
    <w:rsid w:val="71326FCE"/>
    <w:rsid w:val="716502BD"/>
    <w:rsid w:val="71AA1497"/>
    <w:rsid w:val="71EF06AE"/>
    <w:rsid w:val="71F08B75"/>
    <w:rsid w:val="71F72CCA"/>
    <w:rsid w:val="71FAEE98"/>
    <w:rsid w:val="721282D4"/>
    <w:rsid w:val="72180B12"/>
    <w:rsid w:val="72748B00"/>
    <w:rsid w:val="72A16293"/>
    <w:rsid w:val="72DADA33"/>
    <w:rsid w:val="72F706C4"/>
    <w:rsid w:val="73174102"/>
    <w:rsid w:val="7319B373"/>
    <w:rsid w:val="731C641A"/>
    <w:rsid w:val="733727A7"/>
    <w:rsid w:val="733FD47D"/>
    <w:rsid w:val="7346E3C5"/>
    <w:rsid w:val="734BF8ED"/>
    <w:rsid w:val="7358BA4A"/>
    <w:rsid w:val="736D2E93"/>
    <w:rsid w:val="7374AE45"/>
    <w:rsid w:val="738503EC"/>
    <w:rsid w:val="739849DE"/>
    <w:rsid w:val="73B64705"/>
    <w:rsid w:val="73F2A84C"/>
    <w:rsid w:val="73F37A4C"/>
    <w:rsid w:val="74167E8B"/>
    <w:rsid w:val="74563311"/>
    <w:rsid w:val="7457039B"/>
    <w:rsid w:val="74880B2D"/>
    <w:rsid w:val="74D42B6F"/>
    <w:rsid w:val="74DDDA65"/>
    <w:rsid w:val="75421DC8"/>
    <w:rsid w:val="754BDC02"/>
    <w:rsid w:val="75691F2E"/>
    <w:rsid w:val="756F6BA9"/>
    <w:rsid w:val="75ABC313"/>
    <w:rsid w:val="761A61D1"/>
    <w:rsid w:val="761F89B3"/>
    <w:rsid w:val="76275EAF"/>
    <w:rsid w:val="7630024F"/>
    <w:rsid w:val="7640FB8A"/>
    <w:rsid w:val="7667B263"/>
    <w:rsid w:val="76722A36"/>
    <w:rsid w:val="7673AE17"/>
    <w:rsid w:val="768E90BA"/>
    <w:rsid w:val="76BDA4D2"/>
    <w:rsid w:val="76CC5CB3"/>
    <w:rsid w:val="7720B3F7"/>
    <w:rsid w:val="7724F37B"/>
    <w:rsid w:val="7739E7CA"/>
    <w:rsid w:val="77662B77"/>
    <w:rsid w:val="777689C1"/>
    <w:rsid w:val="77987B1C"/>
    <w:rsid w:val="77A67D3B"/>
    <w:rsid w:val="77BE8949"/>
    <w:rsid w:val="77ED1B29"/>
    <w:rsid w:val="78367CFE"/>
    <w:rsid w:val="783E8C85"/>
    <w:rsid w:val="7843A084"/>
    <w:rsid w:val="786F6F45"/>
    <w:rsid w:val="78AABEA6"/>
    <w:rsid w:val="78C6106E"/>
    <w:rsid w:val="78F58CEB"/>
    <w:rsid w:val="7948F452"/>
    <w:rsid w:val="79915748"/>
    <w:rsid w:val="79941B18"/>
    <w:rsid w:val="79F28CBD"/>
    <w:rsid w:val="7A4699EE"/>
    <w:rsid w:val="7A47B630"/>
    <w:rsid w:val="7A532CB0"/>
    <w:rsid w:val="7A56F949"/>
    <w:rsid w:val="7A6B902A"/>
    <w:rsid w:val="7A709CB7"/>
    <w:rsid w:val="7A9BC9E5"/>
    <w:rsid w:val="7ABEE104"/>
    <w:rsid w:val="7ACAE5FC"/>
    <w:rsid w:val="7B0E8F1B"/>
    <w:rsid w:val="7B1B2BF3"/>
    <w:rsid w:val="7B342885"/>
    <w:rsid w:val="7B453B4E"/>
    <w:rsid w:val="7B4A2819"/>
    <w:rsid w:val="7B9423A8"/>
    <w:rsid w:val="7B9697C5"/>
    <w:rsid w:val="7BEAB447"/>
    <w:rsid w:val="7BFEFD41"/>
    <w:rsid w:val="7C094461"/>
    <w:rsid w:val="7C4FADF3"/>
    <w:rsid w:val="7CBF8273"/>
    <w:rsid w:val="7CD08FF6"/>
    <w:rsid w:val="7D37837C"/>
    <w:rsid w:val="7D390875"/>
    <w:rsid w:val="7DA3BC5A"/>
    <w:rsid w:val="7DAD2A5F"/>
    <w:rsid w:val="7DD2E6C5"/>
    <w:rsid w:val="7E016C6F"/>
    <w:rsid w:val="7E106172"/>
    <w:rsid w:val="7E4A2F3B"/>
    <w:rsid w:val="7E752EEA"/>
    <w:rsid w:val="7E830A15"/>
    <w:rsid w:val="7EA6D8C3"/>
    <w:rsid w:val="7EC2968F"/>
    <w:rsid w:val="7EF3A56D"/>
    <w:rsid w:val="7EF64FBD"/>
    <w:rsid w:val="7EF6D7E1"/>
    <w:rsid w:val="7F1B4B2C"/>
    <w:rsid w:val="7F380EE3"/>
    <w:rsid w:val="7F65282E"/>
    <w:rsid w:val="7F764446"/>
    <w:rsid w:val="7F802DF5"/>
    <w:rsid w:val="7FED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B07A"/>
  <w15:chartTrackingRefBased/>
  <w15:docId w15:val="{154A3E14-7186-0441-8B32-1798F249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EC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E25ECD"/>
  </w:style>
  <w:style w:type="character" w:customStyle="1" w:styleId="normaltextrun">
    <w:name w:val="normaltextrun"/>
    <w:basedOn w:val="DefaultParagraphFont"/>
    <w:rsid w:val="00E25ECD"/>
  </w:style>
  <w:style w:type="character" w:customStyle="1" w:styleId="eop">
    <w:name w:val="eop"/>
    <w:basedOn w:val="DefaultParagraphFont"/>
    <w:rsid w:val="00E25ECD"/>
  </w:style>
  <w:style w:type="paragraph" w:customStyle="1" w:styleId="outlineelement">
    <w:name w:val="outlineelement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gebreakblob">
    <w:name w:val="pagebreakblob"/>
    <w:basedOn w:val="DefaultParagraphFont"/>
    <w:rsid w:val="00E25ECD"/>
  </w:style>
  <w:style w:type="character" w:customStyle="1" w:styleId="pagebreaktextspan">
    <w:name w:val="pagebreaktextspan"/>
    <w:basedOn w:val="DefaultParagraphFont"/>
    <w:rsid w:val="00E25ECD"/>
  </w:style>
  <w:style w:type="character" w:customStyle="1" w:styleId="pagebreakborderspan">
    <w:name w:val="pagebreakborderspan"/>
    <w:basedOn w:val="DefaultParagraphFont"/>
    <w:rsid w:val="00E25ECD"/>
  </w:style>
  <w:style w:type="character" w:customStyle="1" w:styleId="linebreakblob">
    <w:name w:val="linebreakblob"/>
    <w:basedOn w:val="DefaultParagraphFont"/>
    <w:rsid w:val="00E25ECD"/>
  </w:style>
  <w:style w:type="character" w:customStyle="1" w:styleId="scxw179565109">
    <w:name w:val="scxw179565109"/>
    <w:basedOn w:val="DefaultParagraphFont"/>
    <w:rsid w:val="00E25ECD"/>
  </w:style>
  <w:style w:type="character" w:customStyle="1" w:styleId="tabrun">
    <w:name w:val="tabrun"/>
    <w:basedOn w:val="DefaultParagraphFont"/>
    <w:rsid w:val="00E25ECD"/>
  </w:style>
  <w:style w:type="character" w:customStyle="1" w:styleId="tabchar">
    <w:name w:val="tabchar"/>
    <w:basedOn w:val="DefaultParagraphFont"/>
    <w:rsid w:val="00E25ECD"/>
  </w:style>
  <w:style w:type="character" w:styleId="Hyperlink">
    <w:name w:val="Hyperlink"/>
    <w:basedOn w:val="DefaultParagraphFont"/>
    <w:uiPriority w:val="99"/>
    <w:unhideWhenUsed/>
    <w:rsid w:val="00E25E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5ECD"/>
    <w:rPr>
      <w:color w:val="800080"/>
      <w:u w:val="single"/>
    </w:rPr>
  </w:style>
  <w:style w:type="character" w:customStyle="1" w:styleId="wacimagecontainer">
    <w:name w:val="wacimagecontainer"/>
    <w:basedOn w:val="DefaultParagraphFont"/>
    <w:rsid w:val="00E25ECD"/>
  </w:style>
  <w:style w:type="character" w:styleId="CommentReference">
    <w:name w:val="annotation reference"/>
    <w:basedOn w:val="DefaultParagraphFont"/>
    <w:uiPriority w:val="99"/>
    <w:semiHidden/>
    <w:unhideWhenUsed/>
    <w:rsid w:val="00CC7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DD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DF"/>
  </w:style>
  <w:style w:type="character" w:styleId="PageNumber">
    <w:name w:val="page number"/>
    <w:basedOn w:val="DefaultParagraphFont"/>
    <w:uiPriority w:val="99"/>
    <w:semiHidden/>
    <w:unhideWhenUsed/>
    <w:rsid w:val="00555BDF"/>
  </w:style>
  <w:style w:type="character" w:styleId="Emphasis">
    <w:name w:val="Emphasis"/>
    <w:basedOn w:val="DefaultParagraphFont"/>
    <w:uiPriority w:val="20"/>
    <w:qFormat/>
    <w:rsid w:val="006D025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D0253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D6398D"/>
  </w:style>
  <w:style w:type="paragraph" w:styleId="BalloonText">
    <w:name w:val="Balloon Text"/>
    <w:basedOn w:val="Normal"/>
    <w:link w:val="BalloonTextChar"/>
    <w:uiPriority w:val="99"/>
    <w:semiHidden/>
    <w:unhideWhenUsed/>
    <w:rsid w:val="003B0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EA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75F2"/>
    <w:pPr>
      <w:spacing w:after="0" w:line="240" w:lineRule="auto"/>
    </w:pPr>
  </w:style>
  <w:style w:type="paragraph" w:customStyle="1" w:styleId="TableHeader">
    <w:name w:val="TableHeader"/>
    <w:basedOn w:val="Normal"/>
    <w:rsid w:val="00324B08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24B08"/>
  </w:style>
  <w:style w:type="character" w:styleId="LineNumber">
    <w:name w:val="line number"/>
    <w:basedOn w:val="DefaultParagraphFont"/>
    <w:uiPriority w:val="99"/>
    <w:semiHidden/>
    <w:unhideWhenUsed/>
    <w:rsid w:val="006E7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6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C80E99-C132-6742-A766-33739C2B129F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9E3C5A1-B68D-EA42-8EAE-1FDD9B849F54}">
  <we:reference id="wa200005983" version="2.3.0.0" store="en-US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E24507-14BF-4897-AB5D-AA30DBBFE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34</Characters>
  <Application>Microsoft Office Word</Application>
  <DocSecurity>0</DocSecurity>
  <Lines>111</Lines>
  <Paragraphs>87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offmann</dc:creator>
  <cp:keywords/>
  <dc:description/>
  <cp:lastModifiedBy>Michelle Tsao</cp:lastModifiedBy>
  <cp:revision>2</cp:revision>
  <dcterms:created xsi:type="dcterms:W3CDTF">2025-12-22T00:21:00Z</dcterms:created>
  <dcterms:modified xsi:type="dcterms:W3CDTF">2025-12-22T00:21:00Z</dcterms:modified>
</cp:coreProperties>
</file>